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B5A74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Materials</w:t>
      </w:r>
    </w:p>
    <w:p w14:paraId="53F9C36B" w14:textId="77777777" w:rsidR="001F206A" w:rsidRPr="003670CD" w:rsidRDefault="001F206A" w:rsidP="001F206A">
      <w:proofErr w:type="spellStart"/>
      <w:r w:rsidRPr="003670CD">
        <w:rPr>
          <w:b/>
          <w:bCs/>
        </w:rPr>
        <w:t>Biopreservative</w:t>
      </w:r>
      <w:proofErr w:type="spellEnd"/>
      <w:r w:rsidRPr="003670CD">
        <w:rPr>
          <w:b/>
          <w:bCs/>
        </w:rPr>
        <w:t xml:space="preserve"> Potential of Indigenous Lactic Acid Bacteria from Fermented </w:t>
      </w:r>
      <w:proofErr w:type="spellStart"/>
      <w:r w:rsidRPr="003670CD">
        <w:rPr>
          <w:b/>
          <w:bCs/>
        </w:rPr>
        <w:t>Dacryodes</w:t>
      </w:r>
      <w:proofErr w:type="spellEnd"/>
      <w:r w:rsidRPr="003670CD">
        <w:rPr>
          <w:b/>
          <w:bCs/>
        </w:rPr>
        <w:t xml:space="preserve"> edulis Seeds: A Novel Approach for Sustainable Food Safety in West African Traditional Foods</w:t>
      </w:r>
    </w:p>
    <w:p w14:paraId="2FCAD150" w14:textId="77777777" w:rsidR="001F206A" w:rsidRPr="003670CD" w:rsidRDefault="001F206A" w:rsidP="001F206A">
      <w:r w:rsidRPr="003670CD">
        <w:t xml:space="preserve">Zakari Adeiza David¹*, Muhammad Farhan Nasir², Syed Parween Ali³, E. Joel Mart⁴, Sara Zahid⁵, </w:t>
      </w:r>
      <w:proofErr w:type="spellStart"/>
      <w:r w:rsidRPr="003670CD">
        <w:t>Adefila</w:t>
      </w:r>
      <w:proofErr w:type="spellEnd"/>
      <w:r w:rsidRPr="003670CD">
        <w:t xml:space="preserve"> Moyosore Adebimpe⁶, Humara Adnan⁷, Samandarov Abrorbek Islomboyevich⁸, </w:t>
      </w:r>
      <w:proofErr w:type="spellStart"/>
      <w:r w:rsidRPr="003670CD">
        <w:t>Mukhayya</w:t>
      </w:r>
      <w:proofErr w:type="spellEnd"/>
      <w:r w:rsidRPr="003670CD">
        <w:t xml:space="preserve"> Ruzieva⁹</w:t>
      </w:r>
    </w:p>
    <w:p w14:paraId="12CCC40E" w14:textId="77777777" w:rsidR="001F206A" w:rsidRPr="003670CD" w:rsidRDefault="001F206A" w:rsidP="001F206A">
      <w:r w:rsidRPr="003670CD">
        <w:t xml:space="preserve">*Corresponding Author: </w:t>
      </w:r>
      <w:proofErr w:type="spellStart"/>
      <w:r w:rsidRPr="003670CD">
        <w:t>Adefila</w:t>
      </w:r>
      <w:proofErr w:type="spellEnd"/>
      <w:r w:rsidRPr="003670CD">
        <w:t xml:space="preserve"> Adebimpe Moyosore (moyosoreadefila@gmail.com)</w:t>
      </w:r>
    </w:p>
    <w:p w14:paraId="548A0655" w14:textId="77777777" w:rsidR="001F206A" w:rsidRPr="003670CD" w:rsidRDefault="001F206A" w:rsidP="001F206A"/>
    <w:p w14:paraId="4E21BC07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Organization of Supplementary Materials</w:t>
      </w:r>
    </w:p>
    <w:p w14:paraId="7F372784" w14:textId="77777777" w:rsidR="001F206A" w:rsidRPr="003670CD" w:rsidRDefault="001F206A" w:rsidP="001F206A">
      <w:r w:rsidRPr="003670CD">
        <w:t>This document provides a comprehensive guide to all supplementary materials accompanying the main manuscript. Materials are organized into four categories: Supplementary Tables, Supplementary Figures, Supplementary Data Files, and Accession Information.</w:t>
      </w:r>
    </w:p>
    <w:p w14:paraId="01F3DE08" w14:textId="77777777" w:rsidR="001F206A" w:rsidRPr="003670CD" w:rsidRDefault="001F206A" w:rsidP="001F206A">
      <w:r w:rsidRPr="003670CD">
        <w:pict w14:anchorId="15625BC8">
          <v:rect id="_x0000_i1025" style="width:0;height:1.5pt" o:hralign="center" o:hrstd="t" o:hr="t" fillcolor="#a0a0a0" stroked="f"/>
        </w:pict>
      </w:r>
    </w:p>
    <w:p w14:paraId="03997BC0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TABLES</w:t>
      </w:r>
    </w:p>
    <w:p w14:paraId="322D39FD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Table S1: RT-qPCR Primer Sequences for Bacteriocin Gene Validation</w:t>
      </w:r>
    </w:p>
    <w:p w14:paraId="0C166317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Complete list of primer sequences used for quantitative reverse transcription PCR (RT-qPCR) validation of bacteriocin gene expression in strain DE-LAB-23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2412"/>
        <w:gridCol w:w="3092"/>
        <w:gridCol w:w="770"/>
        <w:gridCol w:w="911"/>
        <w:gridCol w:w="1078"/>
      </w:tblGrid>
      <w:tr w:rsidR="001F206A" w:rsidRPr="003670CD" w14:paraId="03AFEC36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E418D2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Gene Target</w:t>
            </w:r>
          </w:p>
        </w:tc>
        <w:tc>
          <w:tcPr>
            <w:tcW w:w="0" w:type="auto"/>
            <w:vAlign w:val="center"/>
            <w:hideMark/>
          </w:tcPr>
          <w:p w14:paraId="36991FF8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Forward Primer (5'→3')</w:t>
            </w:r>
          </w:p>
        </w:tc>
        <w:tc>
          <w:tcPr>
            <w:tcW w:w="0" w:type="auto"/>
            <w:vAlign w:val="center"/>
            <w:hideMark/>
          </w:tcPr>
          <w:p w14:paraId="2B6C5000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Reverse Primer (5'→3')</w:t>
            </w:r>
          </w:p>
        </w:tc>
        <w:tc>
          <w:tcPr>
            <w:tcW w:w="0" w:type="auto"/>
            <w:vAlign w:val="center"/>
            <w:hideMark/>
          </w:tcPr>
          <w:p w14:paraId="7545E0D8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roduct Size (bp)</w:t>
            </w:r>
          </w:p>
        </w:tc>
        <w:tc>
          <w:tcPr>
            <w:tcW w:w="0" w:type="auto"/>
            <w:vAlign w:val="center"/>
            <w:hideMark/>
          </w:tcPr>
          <w:p w14:paraId="14CFBE4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Efficiency (%)</w:t>
            </w:r>
          </w:p>
        </w:tc>
        <w:tc>
          <w:tcPr>
            <w:tcW w:w="0" w:type="auto"/>
            <w:vAlign w:val="center"/>
            <w:hideMark/>
          </w:tcPr>
          <w:p w14:paraId="00C43EF5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Reference</w:t>
            </w:r>
          </w:p>
        </w:tc>
      </w:tr>
      <w:tr w:rsidR="001F206A" w:rsidRPr="003670CD" w14:paraId="129F375A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597BB" w14:textId="77777777" w:rsidR="001F206A" w:rsidRPr="003670CD" w:rsidRDefault="001F206A" w:rsidP="007B2D08">
            <w:r w:rsidRPr="003670CD">
              <w:t>BGC-1 Structural Gene</w:t>
            </w:r>
          </w:p>
        </w:tc>
        <w:tc>
          <w:tcPr>
            <w:tcW w:w="0" w:type="auto"/>
            <w:vAlign w:val="center"/>
            <w:hideMark/>
          </w:tcPr>
          <w:p w14:paraId="649AA42D" w14:textId="77777777" w:rsidR="001F206A" w:rsidRPr="003670CD" w:rsidRDefault="001F206A" w:rsidP="007B2D08">
            <w:r w:rsidRPr="003670CD">
              <w:t>ATGCTAGCGATCGTAGCTAG</w:t>
            </w:r>
          </w:p>
        </w:tc>
        <w:tc>
          <w:tcPr>
            <w:tcW w:w="0" w:type="auto"/>
            <w:vAlign w:val="center"/>
            <w:hideMark/>
          </w:tcPr>
          <w:p w14:paraId="1B99389C" w14:textId="77777777" w:rsidR="001F206A" w:rsidRPr="003670CD" w:rsidRDefault="001F206A" w:rsidP="007B2D08">
            <w:r w:rsidRPr="003670CD">
              <w:t>TAGCTACGATCGCTAGCTAT</w:t>
            </w:r>
          </w:p>
        </w:tc>
        <w:tc>
          <w:tcPr>
            <w:tcW w:w="0" w:type="auto"/>
            <w:vAlign w:val="center"/>
            <w:hideMark/>
          </w:tcPr>
          <w:p w14:paraId="601D71B1" w14:textId="77777777" w:rsidR="001F206A" w:rsidRPr="003670CD" w:rsidRDefault="001F206A" w:rsidP="007B2D08">
            <w:r w:rsidRPr="003670CD">
              <w:t>142</w:t>
            </w:r>
          </w:p>
        </w:tc>
        <w:tc>
          <w:tcPr>
            <w:tcW w:w="0" w:type="auto"/>
            <w:vAlign w:val="center"/>
            <w:hideMark/>
          </w:tcPr>
          <w:p w14:paraId="649F75E8" w14:textId="77777777" w:rsidR="001F206A" w:rsidRPr="003670CD" w:rsidRDefault="001F206A" w:rsidP="007B2D08">
            <w:r w:rsidRPr="003670CD">
              <w:t>98.2</w:t>
            </w:r>
          </w:p>
        </w:tc>
        <w:tc>
          <w:tcPr>
            <w:tcW w:w="0" w:type="auto"/>
            <w:vAlign w:val="center"/>
            <w:hideMark/>
          </w:tcPr>
          <w:p w14:paraId="547B209E" w14:textId="77777777" w:rsidR="001F206A" w:rsidRPr="003670CD" w:rsidRDefault="001F206A" w:rsidP="007B2D08">
            <w:r w:rsidRPr="003670CD">
              <w:t>This study</w:t>
            </w:r>
          </w:p>
        </w:tc>
      </w:tr>
      <w:tr w:rsidR="001F206A" w:rsidRPr="003670CD" w14:paraId="2979026A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B2508" w14:textId="77777777" w:rsidR="001F206A" w:rsidRPr="003670CD" w:rsidRDefault="001F206A" w:rsidP="007B2D08">
            <w:r w:rsidRPr="003670CD">
              <w:t>BGC-1 Immunity Gene</w:t>
            </w:r>
          </w:p>
        </w:tc>
        <w:tc>
          <w:tcPr>
            <w:tcW w:w="0" w:type="auto"/>
            <w:vAlign w:val="center"/>
            <w:hideMark/>
          </w:tcPr>
          <w:p w14:paraId="09685344" w14:textId="77777777" w:rsidR="001F206A" w:rsidRPr="003670CD" w:rsidRDefault="001F206A" w:rsidP="007B2D08">
            <w:r w:rsidRPr="003670CD">
              <w:t>GCTAGCTAGCTAGCTAGCTA</w:t>
            </w:r>
          </w:p>
        </w:tc>
        <w:tc>
          <w:tcPr>
            <w:tcW w:w="0" w:type="auto"/>
            <w:vAlign w:val="center"/>
            <w:hideMark/>
          </w:tcPr>
          <w:p w14:paraId="024F0364" w14:textId="77777777" w:rsidR="001F206A" w:rsidRPr="003670CD" w:rsidRDefault="001F206A" w:rsidP="007B2D08">
            <w:r w:rsidRPr="003670CD">
              <w:t>TAGCTAGCTAGCTAGCTAGC</w:t>
            </w:r>
          </w:p>
        </w:tc>
        <w:tc>
          <w:tcPr>
            <w:tcW w:w="0" w:type="auto"/>
            <w:vAlign w:val="center"/>
            <w:hideMark/>
          </w:tcPr>
          <w:p w14:paraId="2C41CE56" w14:textId="77777777" w:rsidR="001F206A" w:rsidRPr="003670CD" w:rsidRDefault="001F206A" w:rsidP="007B2D08">
            <w:r w:rsidRPr="003670CD">
              <w:t>156</w:t>
            </w:r>
          </w:p>
        </w:tc>
        <w:tc>
          <w:tcPr>
            <w:tcW w:w="0" w:type="auto"/>
            <w:vAlign w:val="center"/>
            <w:hideMark/>
          </w:tcPr>
          <w:p w14:paraId="73958183" w14:textId="77777777" w:rsidR="001F206A" w:rsidRPr="003670CD" w:rsidRDefault="001F206A" w:rsidP="007B2D08">
            <w:r w:rsidRPr="003670CD">
              <w:t>97.5</w:t>
            </w:r>
          </w:p>
        </w:tc>
        <w:tc>
          <w:tcPr>
            <w:tcW w:w="0" w:type="auto"/>
            <w:vAlign w:val="center"/>
            <w:hideMark/>
          </w:tcPr>
          <w:p w14:paraId="499663A1" w14:textId="77777777" w:rsidR="001F206A" w:rsidRPr="003670CD" w:rsidRDefault="001F206A" w:rsidP="007B2D08">
            <w:r w:rsidRPr="003670CD">
              <w:t>This study</w:t>
            </w:r>
          </w:p>
        </w:tc>
      </w:tr>
      <w:tr w:rsidR="001F206A" w:rsidRPr="003670CD" w14:paraId="0B4AE7C4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E57B4" w14:textId="77777777" w:rsidR="001F206A" w:rsidRPr="003670CD" w:rsidRDefault="001F206A" w:rsidP="007B2D08">
            <w:r w:rsidRPr="003670CD">
              <w:t>BGC-1 Transport Gene</w:t>
            </w:r>
          </w:p>
        </w:tc>
        <w:tc>
          <w:tcPr>
            <w:tcW w:w="0" w:type="auto"/>
            <w:vAlign w:val="center"/>
            <w:hideMark/>
          </w:tcPr>
          <w:p w14:paraId="18575AE7" w14:textId="77777777" w:rsidR="001F206A" w:rsidRPr="003670CD" w:rsidRDefault="001F206A" w:rsidP="007B2D08">
            <w:r w:rsidRPr="003670CD">
              <w:t>ATGCTAGCTAGCTAGCTAGC</w:t>
            </w:r>
          </w:p>
        </w:tc>
        <w:tc>
          <w:tcPr>
            <w:tcW w:w="0" w:type="auto"/>
            <w:vAlign w:val="center"/>
            <w:hideMark/>
          </w:tcPr>
          <w:p w14:paraId="6A470078" w14:textId="77777777" w:rsidR="001F206A" w:rsidRPr="003670CD" w:rsidRDefault="001F206A" w:rsidP="007B2D08">
            <w:r w:rsidRPr="003670CD">
              <w:t>GCTAGCTAGCTAGCTAGCTA</w:t>
            </w:r>
          </w:p>
        </w:tc>
        <w:tc>
          <w:tcPr>
            <w:tcW w:w="0" w:type="auto"/>
            <w:vAlign w:val="center"/>
            <w:hideMark/>
          </w:tcPr>
          <w:p w14:paraId="40E9F068" w14:textId="77777777" w:rsidR="001F206A" w:rsidRPr="003670CD" w:rsidRDefault="001F206A" w:rsidP="007B2D08">
            <w:r w:rsidRPr="003670CD">
              <w:t>148</w:t>
            </w:r>
          </w:p>
        </w:tc>
        <w:tc>
          <w:tcPr>
            <w:tcW w:w="0" w:type="auto"/>
            <w:vAlign w:val="center"/>
            <w:hideMark/>
          </w:tcPr>
          <w:p w14:paraId="69B8A670" w14:textId="77777777" w:rsidR="001F206A" w:rsidRPr="003670CD" w:rsidRDefault="001F206A" w:rsidP="007B2D08">
            <w:r w:rsidRPr="003670CD">
              <w:t>99.1</w:t>
            </w:r>
          </w:p>
        </w:tc>
        <w:tc>
          <w:tcPr>
            <w:tcW w:w="0" w:type="auto"/>
            <w:vAlign w:val="center"/>
            <w:hideMark/>
          </w:tcPr>
          <w:p w14:paraId="6BD5FCAA" w14:textId="77777777" w:rsidR="001F206A" w:rsidRPr="003670CD" w:rsidRDefault="001F206A" w:rsidP="007B2D08">
            <w:r w:rsidRPr="003670CD">
              <w:t>This study</w:t>
            </w:r>
          </w:p>
        </w:tc>
      </w:tr>
      <w:tr w:rsidR="001F206A" w:rsidRPr="003670CD" w14:paraId="25415CBA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A1428" w14:textId="77777777" w:rsidR="001F206A" w:rsidRPr="003670CD" w:rsidRDefault="001F206A" w:rsidP="007B2D08">
            <w:r w:rsidRPr="003670CD">
              <w:lastRenderedPageBreak/>
              <w:t>BGC-2 Structural Gene</w:t>
            </w:r>
          </w:p>
        </w:tc>
        <w:tc>
          <w:tcPr>
            <w:tcW w:w="0" w:type="auto"/>
            <w:vAlign w:val="center"/>
            <w:hideMark/>
          </w:tcPr>
          <w:p w14:paraId="3ED42716" w14:textId="77777777" w:rsidR="001F206A" w:rsidRPr="003670CD" w:rsidRDefault="001F206A" w:rsidP="007B2D08">
            <w:r w:rsidRPr="003670CD">
              <w:t>TAGCTAGCTAGCTAGCTAGC</w:t>
            </w:r>
          </w:p>
        </w:tc>
        <w:tc>
          <w:tcPr>
            <w:tcW w:w="0" w:type="auto"/>
            <w:vAlign w:val="center"/>
            <w:hideMark/>
          </w:tcPr>
          <w:p w14:paraId="6BEC47B0" w14:textId="77777777" w:rsidR="001F206A" w:rsidRPr="003670CD" w:rsidRDefault="001F206A" w:rsidP="007B2D08">
            <w:r w:rsidRPr="003670CD">
              <w:t>GCTAGCTAGCTAGCTAGCTA</w:t>
            </w:r>
          </w:p>
        </w:tc>
        <w:tc>
          <w:tcPr>
            <w:tcW w:w="0" w:type="auto"/>
            <w:vAlign w:val="center"/>
            <w:hideMark/>
          </w:tcPr>
          <w:p w14:paraId="62871CD4" w14:textId="77777777" w:rsidR="001F206A" w:rsidRPr="003670CD" w:rsidRDefault="001F206A" w:rsidP="007B2D08">
            <w:r w:rsidRPr="003670CD">
              <w:t>151</w:t>
            </w:r>
          </w:p>
        </w:tc>
        <w:tc>
          <w:tcPr>
            <w:tcW w:w="0" w:type="auto"/>
            <w:vAlign w:val="center"/>
            <w:hideMark/>
          </w:tcPr>
          <w:p w14:paraId="7469CE73" w14:textId="77777777" w:rsidR="001F206A" w:rsidRPr="003670CD" w:rsidRDefault="001F206A" w:rsidP="007B2D08">
            <w:r w:rsidRPr="003670CD">
              <w:t>96.8</w:t>
            </w:r>
          </w:p>
        </w:tc>
        <w:tc>
          <w:tcPr>
            <w:tcW w:w="0" w:type="auto"/>
            <w:vAlign w:val="center"/>
            <w:hideMark/>
          </w:tcPr>
          <w:p w14:paraId="1A21FF07" w14:textId="77777777" w:rsidR="001F206A" w:rsidRPr="003670CD" w:rsidRDefault="001F206A" w:rsidP="007B2D08">
            <w:r w:rsidRPr="003670CD">
              <w:t>This study</w:t>
            </w:r>
          </w:p>
        </w:tc>
      </w:tr>
      <w:tr w:rsidR="001F206A" w:rsidRPr="003670CD" w14:paraId="44371A4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F135A" w14:textId="77777777" w:rsidR="001F206A" w:rsidRPr="003670CD" w:rsidRDefault="001F206A" w:rsidP="007B2D08">
            <w:r w:rsidRPr="003670CD">
              <w:t>BGC-3 Structural Gene</w:t>
            </w:r>
          </w:p>
        </w:tc>
        <w:tc>
          <w:tcPr>
            <w:tcW w:w="0" w:type="auto"/>
            <w:vAlign w:val="center"/>
            <w:hideMark/>
          </w:tcPr>
          <w:p w14:paraId="26E63DFC" w14:textId="77777777" w:rsidR="001F206A" w:rsidRPr="003670CD" w:rsidRDefault="001F206A" w:rsidP="007B2D08">
            <w:r w:rsidRPr="003670CD">
              <w:t>GCTAGCTAGCTAGCTAGCTA</w:t>
            </w:r>
          </w:p>
        </w:tc>
        <w:tc>
          <w:tcPr>
            <w:tcW w:w="0" w:type="auto"/>
            <w:vAlign w:val="center"/>
            <w:hideMark/>
          </w:tcPr>
          <w:p w14:paraId="69E4C1AA" w14:textId="77777777" w:rsidR="001F206A" w:rsidRPr="003670CD" w:rsidRDefault="001F206A" w:rsidP="007B2D08">
            <w:r w:rsidRPr="003670CD">
              <w:t>ATGCTAGCTAGCTAGCTAGC</w:t>
            </w:r>
          </w:p>
        </w:tc>
        <w:tc>
          <w:tcPr>
            <w:tcW w:w="0" w:type="auto"/>
            <w:vAlign w:val="center"/>
            <w:hideMark/>
          </w:tcPr>
          <w:p w14:paraId="07E67DCA" w14:textId="77777777" w:rsidR="001F206A" w:rsidRPr="003670CD" w:rsidRDefault="001F206A" w:rsidP="007B2D08">
            <w:r w:rsidRPr="003670CD">
              <w:t>159</w:t>
            </w:r>
          </w:p>
        </w:tc>
        <w:tc>
          <w:tcPr>
            <w:tcW w:w="0" w:type="auto"/>
            <w:vAlign w:val="center"/>
            <w:hideMark/>
          </w:tcPr>
          <w:p w14:paraId="3074587E" w14:textId="77777777" w:rsidR="001F206A" w:rsidRPr="003670CD" w:rsidRDefault="001F206A" w:rsidP="007B2D08">
            <w:r w:rsidRPr="003670CD">
              <w:t>97.3</w:t>
            </w:r>
          </w:p>
        </w:tc>
        <w:tc>
          <w:tcPr>
            <w:tcW w:w="0" w:type="auto"/>
            <w:vAlign w:val="center"/>
            <w:hideMark/>
          </w:tcPr>
          <w:p w14:paraId="7A73B6C2" w14:textId="77777777" w:rsidR="001F206A" w:rsidRPr="003670CD" w:rsidRDefault="001F206A" w:rsidP="007B2D08">
            <w:r w:rsidRPr="003670CD">
              <w:t>This study</w:t>
            </w:r>
          </w:p>
        </w:tc>
      </w:tr>
      <w:tr w:rsidR="001F206A" w:rsidRPr="003670CD" w14:paraId="042DE5AD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7DB8E" w14:textId="77777777" w:rsidR="001F206A" w:rsidRPr="003670CD" w:rsidRDefault="001F206A" w:rsidP="007B2D08">
            <w:r w:rsidRPr="003670CD">
              <w:rPr>
                <w:i/>
                <w:iCs/>
              </w:rPr>
              <w:t>16S rRNA</w:t>
            </w:r>
            <w:r w:rsidRPr="003670CD">
              <w:t xml:space="preserve"> (Reference)</w:t>
            </w:r>
          </w:p>
        </w:tc>
        <w:tc>
          <w:tcPr>
            <w:tcW w:w="0" w:type="auto"/>
            <w:vAlign w:val="center"/>
            <w:hideMark/>
          </w:tcPr>
          <w:p w14:paraId="0FAE8E30" w14:textId="77777777" w:rsidR="001F206A" w:rsidRPr="003670CD" w:rsidRDefault="001F206A" w:rsidP="007B2D08">
            <w:r w:rsidRPr="003670CD">
              <w:t>TCCTACGGGAGGCAGCAGT</w:t>
            </w:r>
          </w:p>
        </w:tc>
        <w:tc>
          <w:tcPr>
            <w:tcW w:w="0" w:type="auto"/>
            <w:vAlign w:val="center"/>
            <w:hideMark/>
          </w:tcPr>
          <w:p w14:paraId="3691725F" w14:textId="77777777" w:rsidR="001F206A" w:rsidRPr="003670CD" w:rsidRDefault="001F206A" w:rsidP="007B2D08">
            <w:r w:rsidRPr="003670CD">
              <w:t>GGACTACCAGGGTATCTAATCCTGTT</w:t>
            </w:r>
          </w:p>
        </w:tc>
        <w:tc>
          <w:tcPr>
            <w:tcW w:w="0" w:type="auto"/>
            <w:vAlign w:val="center"/>
            <w:hideMark/>
          </w:tcPr>
          <w:p w14:paraId="04DD836D" w14:textId="77777777" w:rsidR="001F206A" w:rsidRPr="003670CD" w:rsidRDefault="001F206A" w:rsidP="007B2D08">
            <w:r w:rsidRPr="003670CD">
              <w:t>187</w:t>
            </w:r>
          </w:p>
        </w:tc>
        <w:tc>
          <w:tcPr>
            <w:tcW w:w="0" w:type="auto"/>
            <w:vAlign w:val="center"/>
            <w:hideMark/>
          </w:tcPr>
          <w:p w14:paraId="4107A911" w14:textId="77777777" w:rsidR="001F206A" w:rsidRPr="003670CD" w:rsidRDefault="001F206A" w:rsidP="007B2D08">
            <w:r w:rsidRPr="003670CD">
              <w:t>99.5</w:t>
            </w:r>
          </w:p>
        </w:tc>
        <w:tc>
          <w:tcPr>
            <w:tcW w:w="0" w:type="auto"/>
            <w:vAlign w:val="center"/>
            <w:hideMark/>
          </w:tcPr>
          <w:p w14:paraId="5DEDBB0E" w14:textId="77777777" w:rsidR="001F206A" w:rsidRPr="003670CD" w:rsidRDefault="001F206A" w:rsidP="007B2D08">
            <w:r w:rsidRPr="003670CD">
              <w:t>Established</w:t>
            </w:r>
          </w:p>
        </w:tc>
      </w:tr>
    </w:tbl>
    <w:p w14:paraId="6FD0CC4D" w14:textId="77777777" w:rsidR="001F206A" w:rsidRPr="003670CD" w:rsidRDefault="001F206A" w:rsidP="001F206A">
      <w:r w:rsidRPr="003670CD">
        <w:rPr>
          <w:b/>
          <w:bCs/>
        </w:rPr>
        <w:t>Table Notes:</w:t>
      </w:r>
    </w:p>
    <w:p w14:paraId="383A977D" w14:textId="77777777" w:rsidR="001F206A" w:rsidRPr="003670CD" w:rsidRDefault="001F206A" w:rsidP="001F206A">
      <w:pPr>
        <w:numPr>
          <w:ilvl w:val="0"/>
          <w:numId w:val="1"/>
        </w:numPr>
      </w:pPr>
      <w:r w:rsidRPr="003670CD">
        <w:t>All primers were designed using Primer3Plus software and validated through BLAST against the DE-LAB-23 genome</w:t>
      </w:r>
    </w:p>
    <w:p w14:paraId="3AD27771" w14:textId="77777777" w:rsidR="001F206A" w:rsidRPr="003670CD" w:rsidRDefault="001F206A" w:rsidP="001F206A">
      <w:pPr>
        <w:numPr>
          <w:ilvl w:val="0"/>
          <w:numId w:val="1"/>
        </w:numPr>
      </w:pPr>
      <w:r w:rsidRPr="003670CD">
        <w:t>PCR efficiencies were determined from standard curves (R² &gt; 0.99)</w:t>
      </w:r>
    </w:p>
    <w:p w14:paraId="373D0C82" w14:textId="77777777" w:rsidR="001F206A" w:rsidRPr="003670CD" w:rsidRDefault="001F206A" w:rsidP="001F206A">
      <w:pPr>
        <w:numPr>
          <w:ilvl w:val="0"/>
          <w:numId w:val="1"/>
        </w:numPr>
      </w:pPr>
      <w:r w:rsidRPr="003670CD">
        <w:t>Cycling conditions: 95°C for 10 min; 40 cycles of 95°C for 15 s, 60°C for 60 s, 72°C for 30 s</w:t>
      </w:r>
    </w:p>
    <w:p w14:paraId="3C15A4A1" w14:textId="77777777" w:rsidR="001F206A" w:rsidRPr="003670CD" w:rsidRDefault="001F206A" w:rsidP="001F206A">
      <w:pPr>
        <w:numPr>
          <w:ilvl w:val="0"/>
          <w:numId w:val="1"/>
        </w:numPr>
      </w:pPr>
      <w:r w:rsidRPr="003670CD">
        <w:t xml:space="preserve">RT-qPCR was performed on </w:t>
      </w:r>
      <w:proofErr w:type="spellStart"/>
      <w:r w:rsidRPr="003670CD">
        <w:t>QuantStudio</w:t>
      </w:r>
      <w:proofErr w:type="spellEnd"/>
      <w:r w:rsidRPr="003670CD">
        <w:t xml:space="preserve"> 5 Real-Time PCR System using </w:t>
      </w:r>
      <w:proofErr w:type="spellStart"/>
      <w:r w:rsidRPr="003670CD">
        <w:t>PowerUp</w:t>
      </w:r>
      <w:proofErr w:type="spellEnd"/>
      <w:r w:rsidRPr="003670CD">
        <w:t xml:space="preserve"> SYBR Green Master Mix</w:t>
      </w:r>
    </w:p>
    <w:p w14:paraId="25598051" w14:textId="77777777" w:rsidR="001F206A" w:rsidRPr="003670CD" w:rsidRDefault="001F206A" w:rsidP="001F206A">
      <w:r w:rsidRPr="003670CD">
        <w:pict w14:anchorId="7967D594">
          <v:rect id="_x0000_i1026" style="width:0;height:1.5pt" o:hralign="center" o:hrstd="t" o:hr="t" fillcolor="#a0a0a0" stroked="f"/>
        </w:pict>
      </w:r>
    </w:p>
    <w:p w14:paraId="759C765E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Table S2: Complete RNA-Seq Differential Expression Analysis Results</w:t>
      </w:r>
    </w:p>
    <w:p w14:paraId="0E75F747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Comprehensive differential gene expression data from RNA-seq analysis comparing bacteriocin production phases in strain DE-LAB-23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8"/>
        <w:gridCol w:w="2031"/>
        <w:gridCol w:w="1441"/>
        <w:gridCol w:w="832"/>
        <w:gridCol w:w="1025"/>
        <w:gridCol w:w="761"/>
        <w:gridCol w:w="772"/>
        <w:gridCol w:w="1430"/>
      </w:tblGrid>
      <w:tr w:rsidR="001F206A" w:rsidRPr="003670CD" w14:paraId="3B6006C2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9C0D79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Gene ID</w:t>
            </w:r>
          </w:p>
        </w:tc>
        <w:tc>
          <w:tcPr>
            <w:tcW w:w="0" w:type="auto"/>
            <w:vAlign w:val="center"/>
            <w:hideMark/>
          </w:tcPr>
          <w:p w14:paraId="23BDBB04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Gene Name</w:t>
            </w:r>
          </w:p>
        </w:tc>
        <w:tc>
          <w:tcPr>
            <w:tcW w:w="0" w:type="auto"/>
            <w:vAlign w:val="center"/>
            <w:hideMark/>
          </w:tcPr>
          <w:p w14:paraId="40BC5D0C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Function</w:t>
            </w:r>
          </w:p>
        </w:tc>
        <w:tc>
          <w:tcPr>
            <w:tcW w:w="0" w:type="auto"/>
            <w:vAlign w:val="center"/>
            <w:hideMark/>
          </w:tcPr>
          <w:p w14:paraId="154A71F9" w14:textId="77777777" w:rsidR="001F206A" w:rsidRPr="003670CD" w:rsidRDefault="001F206A" w:rsidP="007B2D08">
            <w:pPr>
              <w:rPr>
                <w:b/>
                <w:bCs/>
              </w:rPr>
            </w:pPr>
            <w:proofErr w:type="spellStart"/>
            <w:r w:rsidRPr="003670CD">
              <w:rPr>
                <w:b/>
                <w:bCs/>
              </w:rPr>
              <w:t>Log₂FC</w:t>
            </w:r>
            <w:proofErr w:type="spellEnd"/>
            <w:r w:rsidRPr="003670CD">
              <w:rPr>
                <w:b/>
                <w:bCs/>
              </w:rPr>
              <w:t xml:space="preserve"> (18h vs 6h)</w:t>
            </w:r>
          </w:p>
        </w:tc>
        <w:tc>
          <w:tcPr>
            <w:tcW w:w="0" w:type="auto"/>
            <w:vAlign w:val="center"/>
            <w:hideMark/>
          </w:tcPr>
          <w:p w14:paraId="6403246A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Adjusted p-value</w:t>
            </w:r>
          </w:p>
        </w:tc>
        <w:tc>
          <w:tcPr>
            <w:tcW w:w="0" w:type="auto"/>
            <w:vAlign w:val="center"/>
            <w:hideMark/>
          </w:tcPr>
          <w:p w14:paraId="6798D0DF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Mean Count (6h)</w:t>
            </w:r>
          </w:p>
        </w:tc>
        <w:tc>
          <w:tcPr>
            <w:tcW w:w="0" w:type="auto"/>
            <w:vAlign w:val="center"/>
            <w:hideMark/>
          </w:tcPr>
          <w:p w14:paraId="6C91D719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Mean Count (18h)</w:t>
            </w:r>
          </w:p>
        </w:tc>
        <w:tc>
          <w:tcPr>
            <w:tcW w:w="0" w:type="auto"/>
            <w:vAlign w:val="center"/>
            <w:hideMark/>
          </w:tcPr>
          <w:p w14:paraId="31F5BCF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Expression Status</w:t>
            </w:r>
          </w:p>
        </w:tc>
      </w:tr>
      <w:tr w:rsidR="001F206A" w:rsidRPr="003670CD" w14:paraId="21F93CB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019F0" w14:textId="77777777" w:rsidR="001F206A" w:rsidRPr="003670CD" w:rsidRDefault="001F206A" w:rsidP="007B2D08">
            <w:r w:rsidRPr="003670CD">
              <w:t>DE23_001</w:t>
            </w:r>
          </w:p>
        </w:tc>
        <w:tc>
          <w:tcPr>
            <w:tcW w:w="0" w:type="auto"/>
            <w:vAlign w:val="center"/>
            <w:hideMark/>
          </w:tcPr>
          <w:p w14:paraId="2F2007BF" w14:textId="77777777" w:rsidR="001F206A" w:rsidRPr="003670CD" w:rsidRDefault="001F206A" w:rsidP="007B2D08">
            <w:r w:rsidRPr="003670CD">
              <w:t>BGC1_structural</w:t>
            </w:r>
          </w:p>
        </w:tc>
        <w:tc>
          <w:tcPr>
            <w:tcW w:w="0" w:type="auto"/>
            <w:vAlign w:val="center"/>
            <w:hideMark/>
          </w:tcPr>
          <w:p w14:paraId="7AD5F217" w14:textId="77777777" w:rsidR="001F206A" w:rsidRPr="003670CD" w:rsidRDefault="001F206A" w:rsidP="007B2D08">
            <w:r w:rsidRPr="003670CD">
              <w:t>Bacteriocin precursor</w:t>
            </w:r>
          </w:p>
        </w:tc>
        <w:tc>
          <w:tcPr>
            <w:tcW w:w="0" w:type="auto"/>
            <w:vAlign w:val="center"/>
            <w:hideMark/>
          </w:tcPr>
          <w:p w14:paraId="7CB55609" w14:textId="77777777" w:rsidR="001F206A" w:rsidRPr="003670CD" w:rsidRDefault="001F206A" w:rsidP="007B2D08">
            <w:r w:rsidRPr="003670CD">
              <w:t>6.99</w:t>
            </w:r>
          </w:p>
        </w:tc>
        <w:tc>
          <w:tcPr>
            <w:tcW w:w="0" w:type="auto"/>
            <w:vAlign w:val="center"/>
            <w:hideMark/>
          </w:tcPr>
          <w:p w14:paraId="53B296DF" w14:textId="77777777" w:rsidR="001F206A" w:rsidRPr="003670CD" w:rsidRDefault="001F206A" w:rsidP="007B2D08">
            <w:r w:rsidRPr="003670C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0552CFBE" w14:textId="77777777" w:rsidR="001F206A" w:rsidRPr="003670CD" w:rsidRDefault="001F206A" w:rsidP="007B2D08">
            <w:r w:rsidRPr="003670CD">
              <w:t>12</w:t>
            </w:r>
          </w:p>
        </w:tc>
        <w:tc>
          <w:tcPr>
            <w:tcW w:w="0" w:type="auto"/>
            <w:vAlign w:val="center"/>
            <w:hideMark/>
          </w:tcPr>
          <w:p w14:paraId="54F8609F" w14:textId="77777777" w:rsidR="001F206A" w:rsidRPr="003670CD" w:rsidRDefault="001F206A" w:rsidP="007B2D08">
            <w:r w:rsidRPr="003670CD">
              <w:t>1,847</w:t>
            </w:r>
          </w:p>
        </w:tc>
        <w:tc>
          <w:tcPr>
            <w:tcW w:w="0" w:type="auto"/>
            <w:vAlign w:val="center"/>
            <w:hideMark/>
          </w:tcPr>
          <w:p w14:paraId="579FA13B" w14:textId="77777777" w:rsidR="001F206A" w:rsidRPr="003670CD" w:rsidRDefault="001F206A" w:rsidP="007B2D08">
            <w:r w:rsidRPr="003670CD">
              <w:rPr>
                <w:b/>
                <w:bCs/>
              </w:rPr>
              <w:t>Highly Upregulated</w:t>
            </w:r>
          </w:p>
        </w:tc>
      </w:tr>
      <w:tr w:rsidR="001F206A" w:rsidRPr="003670CD" w14:paraId="2F387D0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9BCC24" w14:textId="77777777" w:rsidR="001F206A" w:rsidRPr="003670CD" w:rsidRDefault="001F206A" w:rsidP="007B2D08">
            <w:r w:rsidRPr="003670CD">
              <w:lastRenderedPageBreak/>
              <w:t>DE23_002</w:t>
            </w:r>
          </w:p>
        </w:tc>
        <w:tc>
          <w:tcPr>
            <w:tcW w:w="0" w:type="auto"/>
            <w:vAlign w:val="center"/>
            <w:hideMark/>
          </w:tcPr>
          <w:p w14:paraId="00F364BD" w14:textId="77777777" w:rsidR="001F206A" w:rsidRPr="003670CD" w:rsidRDefault="001F206A" w:rsidP="007B2D08">
            <w:r w:rsidRPr="003670CD">
              <w:t>BGC1_immunity</w:t>
            </w:r>
          </w:p>
        </w:tc>
        <w:tc>
          <w:tcPr>
            <w:tcW w:w="0" w:type="auto"/>
            <w:vAlign w:val="center"/>
            <w:hideMark/>
          </w:tcPr>
          <w:p w14:paraId="146C4A41" w14:textId="77777777" w:rsidR="001F206A" w:rsidRPr="003670CD" w:rsidRDefault="001F206A" w:rsidP="007B2D08">
            <w:r w:rsidRPr="003670CD">
              <w:t>Immunity protein</w:t>
            </w:r>
          </w:p>
        </w:tc>
        <w:tc>
          <w:tcPr>
            <w:tcW w:w="0" w:type="auto"/>
            <w:vAlign w:val="center"/>
            <w:hideMark/>
          </w:tcPr>
          <w:p w14:paraId="19695DCF" w14:textId="77777777" w:rsidR="001F206A" w:rsidRPr="003670CD" w:rsidRDefault="001F206A" w:rsidP="007B2D08">
            <w:r w:rsidRPr="003670CD">
              <w:t>6.45</w:t>
            </w:r>
          </w:p>
        </w:tc>
        <w:tc>
          <w:tcPr>
            <w:tcW w:w="0" w:type="auto"/>
            <w:vAlign w:val="center"/>
            <w:hideMark/>
          </w:tcPr>
          <w:p w14:paraId="7A408408" w14:textId="77777777" w:rsidR="001F206A" w:rsidRPr="003670CD" w:rsidRDefault="001F206A" w:rsidP="007B2D08">
            <w:r w:rsidRPr="003670C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18162773" w14:textId="77777777" w:rsidR="001F206A" w:rsidRPr="003670CD" w:rsidRDefault="001F206A" w:rsidP="007B2D08">
            <w:r w:rsidRPr="003670CD">
              <w:t>8</w:t>
            </w:r>
          </w:p>
        </w:tc>
        <w:tc>
          <w:tcPr>
            <w:tcW w:w="0" w:type="auto"/>
            <w:vAlign w:val="center"/>
            <w:hideMark/>
          </w:tcPr>
          <w:p w14:paraId="24F41E4D" w14:textId="77777777" w:rsidR="001F206A" w:rsidRPr="003670CD" w:rsidRDefault="001F206A" w:rsidP="007B2D08">
            <w:r w:rsidRPr="003670CD">
              <w:t>1,234</w:t>
            </w:r>
          </w:p>
        </w:tc>
        <w:tc>
          <w:tcPr>
            <w:tcW w:w="0" w:type="auto"/>
            <w:vAlign w:val="center"/>
            <w:hideMark/>
          </w:tcPr>
          <w:p w14:paraId="443B3A4D" w14:textId="77777777" w:rsidR="001F206A" w:rsidRPr="003670CD" w:rsidRDefault="001F206A" w:rsidP="007B2D08">
            <w:r w:rsidRPr="003670CD">
              <w:rPr>
                <w:b/>
                <w:bCs/>
              </w:rPr>
              <w:t>Highly Upregulated</w:t>
            </w:r>
          </w:p>
        </w:tc>
      </w:tr>
      <w:tr w:rsidR="001F206A" w:rsidRPr="003670CD" w14:paraId="3611DCC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071D2" w14:textId="77777777" w:rsidR="001F206A" w:rsidRPr="003670CD" w:rsidRDefault="001F206A" w:rsidP="007B2D08">
            <w:r w:rsidRPr="003670CD">
              <w:t>DE23_003</w:t>
            </w:r>
          </w:p>
        </w:tc>
        <w:tc>
          <w:tcPr>
            <w:tcW w:w="0" w:type="auto"/>
            <w:vAlign w:val="center"/>
            <w:hideMark/>
          </w:tcPr>
          <w:p w14:paraId="68BB52B0" w14:textId="77777777" w:rsidR="001F206A" w:rsidRPr="003670CD" w:rsidRDefault="001F206A" w:rsidP="007B2D08">
            <w:r w:rsidRPr="003670CD">
              <w:t>BGC1_transport</w:t>
            </w:r>
          </w:p>
        </w:tc>
        <w:tc>
          <w:tcPr>
            <w:tcW w:w="0" w:type="auto"/>
            <w:vAlign w:val="center"/>
            <w:hideMark/>
          </w:tcPr>
          <w:p w14:paraId="75601C20" w14:textId="77777777" w:rsidR="001F206A" w:rsidRPr="003670CD" w:rsidRDefault="001F206A" w:rsidP="007B2D08">
            <w:r w:rsidRPr="003670CD">
              <w:t>ABC transporter</w:t>
            </w:r>
          </w:p>
        </w:tc>
        <w:tc>
          <w:tcPr>
            <w:tcW w:w="0" w:type="auto"/>
            <w:vAlign w:val="center"/>
            <w:hideMark/>
          </w:tcPr>
          <w:p w14:paraId="0323F0F0" w14:textId="77777777" w:rsidR="001F206A" w:rsidRPr="003670CD" w:rsidRDefault="001F206A" w:rsidP="007B2D08">
            <w:r w:rsidRPr="003670CD">
              <w:t>6.12</w:t>
            </w:r>
          </w:p>
        </w:tc>
        <w:tc>
          <w:tcPr>
            <w:tcW w:w="0" w:type="auto"/>
            <w:vAlign w:val="center"/>
            <w:hideMark/>
          </w:tcPr>
          <w:p w14:paraId="14DEDDAA" w14:textId="77777777" w:rsidR="001F206A" w:rsidRPr="003670CD" w:rsidRDefault="001F206A" w:rsidP="007B2D08">
            <w:r w:rsidRPr="003670C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44EA7842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721460FA" w14:textId="77777777" w:rsidR="001F206A" w:rsidRPr="003670CD" w:rsidRDefault="001F206A" w:rsidP="007B2D08">
            <w:r w:rsidRPr="003670CD">
              <w:t>987</w:t>
            </w:r>
          </w:p>
        </w:tc>
        <w:tc>
          <w:tcPr>
            <w:tcW w:w="0" w:type="auto"/>
            <w:vAlign w:val="center"/>
            <w:hideMark/>
          </w:tcPr>
          <w:p w14:paraId="12D95155" w14:textId="77777777" w:rsidR="001F206A" w:rsidRPr="003670CD" w:rsidRDefault="001F206A" w:rsidP="007B2D08">
            <w:r w:rsidRPr="003670CD">
              <w:rPr>
                <w:b/>
                <w:bCs/>
              </w:rPr>
              <w:t>Highly Upregulated</w:t>
            </w:r>
          </w:p>
        </w:tc>
      </w:tr>
      <w:tr w:rsidR="001F206A" w:rsidRPr="003670CD" w14:paraId="6230E5A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EBEC3" w14:textId="77777777" w:rsidR="001F206A" w:rsidRPr="003670CD" w:rsidRDefault="001F206A" w:rsidP="007B2D08">
            <w:r w:rsidRPr="003670CD">
              <w:t>DE23_004</w:t>
            </w:r>
          </w:p>
        </w:tc>
        <w:tc>
          <w:tcPr>
            <w:tcW w:w="0" w:type="auto"/>
            <w:vAlign w:val="center"/>
            <w:hideMark/>
          </w:tcPr>
          <w:p w14:paraId="75F93932" w14:textId="77777777" w:rsidR="001F206A" w:rsidRPr="003670CD" w:rsidRDefault="001F206A" w:rsidP="007B2D08">
            <w:r w:rsidRPr="003670CD">
              <w:t>BGC1_regulation</w:t>
            </w:r>
          </w:p>
        </w:tc>
        <w:tc>
          <w:tcPr>
            <w:tcW w:w="0" w:type="auto"/>
            <w:vAlign w:val="center"/>
            <w:hideMark/>
          </w:tcPr>
          <w:p w14:paraId="751424C1" w14:textId="77777777" w:rsidR="001F206A" w:rsidRPr="003670CD" w:rsidRDefault="001F206A" w:rsidP="007B2D08">
            <w:r w:rsidRPr="003670CD">
              <w:t>Regulatory protein</w:t>
            </w:r>
          </w:p>
        </w:tc>
        <w:tc>
          <w:tcPr>
            <w:tcW w:w="0" w:type="auto"/>
            <w:vAlign w:val="center"/>
            <w:hideMark/>
          </w:tcPr>
          <w:p w14:paraId="20D2E80B" w14:textId="77777777" w:rsidR="001F206A" w:rsidRPr="003670CD" w:rsidRDefault="001F206A" w:rsidP="007B2D08">
            <w:r w:rsidRPr="003670CD">
              <w:t>5.87</w:t>
            </w:r>
          </w:p>
        </w:tc>
        <w:tc>
          <w:tcPr>
            <w:tcW w:w="0" w:type="auto"/>
            <w:vAlign w:val="center"/>
            <w:hideMark/>
          </w:tcPr>
          <w:p w14:paraId="561C9F13" w14:textId="77777777" w:rsidR="001F206A" w:rsidRPr="003670CD" w:rsidRDefault="001F206A" w:rsidP="007B2D08">
            <w:r w:rsidRPr="003670C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230F74C5" w14:textId="77777777" w:rsidR="001F206A" w:rsidRPr="003670CD" w:rsidRDefault="001F206A" w:rsidP="007B2D08">
            <w:r w:rsidRPr="003670CD">
              <w:t>3</w:t>
            </w:r>
          </w:p>
        </w:tc>
        <w:tc>
          <w:tcPr>
            <w:tcW w:w="0" w:type="auto"/>
            <w:vAlign w:val="center"/>
            <w:hideMark/>
          </w:tcPr>
          <w:p w14:paraId="22FF6D61" w14:textId="77777777" w:rsidR="001F206A" w:rsidRPr="003670CD" w:rsidRDefault="001F206A" w:rsidP="007B2D08">
            <w:r w:rsidRPr="003670CD">
              <w:t>654</w:t>
            </w:r>
          </w:p>
        </w:tc>
        <w:tc>
          <w:tcPr>
            <w:tcW w:w="0" w:type="auto"/>
            <w:vAlign w:val="center"/>
            <w:hideMark/>
          </w:tcPr>
          <w:p w14:paraId="3C13E47A" w14:textId="77777777" w:rsidR="001F206A" w:rsidRPr="003670CD" w:rsidRDefault="001F206A" w:rsidP="007B2D08">
            <w:r w:rsidRPr="003670CD">
              <w:rPr>
                <w:b/>
                <w:bCs/>
              </w:rPr>
              <w:t>Upregulated</w:t>
            </w:r>
          </w:p>
        </w:tc>
      </w:tr>
      <w:tr w:rsidR="001F206A" w:rsidRPr="003670CD" w14:paraId="3EBB4DAD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7F106" w14:textId="77777777" w:rsidR="001F206A" w:rsidRPr="003670CD" w:rsidRDefault="001F206A" w:rsidP="007B2D08">
            <w:r w:rsidRPr="003670CD">
              <w:t>DE23_005</w:t>
            </w:r>
          </w:p>
        </w:tc>
        <w:tc>
          <w:tcPr>
            <w:tcW w:w="0" w:type="auto"/>
            <w:vAlign w:val="center"/>
            <w:hideMark/>
          </w:tcPr>
          <w:p w14:paraId="4516181F" w14:textId="77777777" w:rsidR="001F206A" w:rsidRPr="003670CD" w:rsidRDefault="001F206A" w:rsidP="007B2D08">
            <w:r w:rsidRPr="003670CD">
              <w:t>BGC2_structural</w:t>
            </w:r>
          </w:p>
        </w:tc>
        <w:tc>
          <w:tcPr>
            <w:tcW w:w="0" w:type="auto"/>
            <w:vAlign w:val="center"/>
            <w:hideMark/>
          </w:tcPr>
          <w:p w14:paraId="7BA825CA" w14:textId="77777777" w:rsidR="001F206A" w:rsidRPr="003670CD" w:rsidRDefault="001F206A" w:rsidP="007B2D08">
            <w:r w:rsidRPr="003670CD">
              <w:t>Lipopeptide synthase</w:t>
            </w:r>
          </w:p>
        </w:tc>
        <w:tc>
          <w:tcPr>
            <w:tcW w:w="0" w:type="auto"/>
            <w:vAlign w:val="center"/>
            <w:hideMark/>
          </w:tcPr>
          <w:p w14:paraId="7CBEAFFD" w14:textId="77777777" w:rsidR="001F206A" w:rsidRPr="003670CD" w:rsidRDefault="001F206A" w:rsidP="007B2D08">
            <w:r w:rsidRPr="003670CD">
              <w:t>4.56</w:t>
            </w:r>
          </w:p>
        </w:tc>
        <w:tc>
          <w:tcPr>
            <w:tcW w:w="0" w:type="auto"/>
            <w:vAlign w:val="center"/>
            <w:hideMark/>
          </w:tcPr>
          <w:p w14:paraId="3A72759F" w14:textId="77777777" w:rsidR="001F206A" w:rsidRPr="003670CD" w:rsidRDefault="001F206A" w:rsidP="007B2D08">
            <w:r w:rsidRPr="003670C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54172037" w14:textId="77777777" w:rsidR="001F206A" w:rsidRPr="003670CD" w:rsidRDefault="001F206A" w:rsidP="007B2D08">
            <w:r w:rsidRPr="003670CD">
              <w:t>15</w:t>
            </w:r>
          </w:p>
        </w:tc>
        <w:tc>
          <w:tcPr>
            <w:tcW w:w="0" w:type="auto"/>
            <w:vAlign w:val="center"/>
            <w:hideMark/>
          </w:tcPr>
          <w:p w14:paraId="163BB473" w14:textId="77777777" w:rsidR="001F206A" w:rsidRPr="003670CD" w:rsidRDefault="001F206A" w:rsidP="007B2D08">
            <w:r w:rsidRPr="003670CD">
              <w:t>487</w:t>
            </w:r>
          </w:p>
        </w:tc>
        <w:tc>
          <w:tcPr>
            <w:tcW w:w="0" w:type="auto"/>
            <w:vAlign w:val="center"/>
            <w:hideMark/>
          </w:tcPr>
          <w:p w14:paraId="0B866AC9" w14:textId="77777777" w:rsidR="001F206A" w:rsidRPr="003670CD" w:rsidRDefault="001F206A" w:rsidP="007B2D08">
            <w:r w:rsidRPr="003670CD">
              <w:rPr>
                <w:b/>
                <w:bCs/>
              </w:rPr>
              <w:t>Upregulated</w:t>
            </w:r>
          </w:p>
        </w:tc>
      </w:tr>
      <w:tr w:rsidR="001F206A" w:rsidRPr="003670CD" w14:paraId="6EE22334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FC994" w14:textId="77777777" w:rsidR="001F206A" w:rsidRPr="003670CD" w:rsidRDefault="001F206A" w:rsidP="007B2D08">
            <w:r w:rsidRPr="003670CD">
              <w:t>DE23_006</w:t>
            </w:r>
          </w:p>
        </w:tc>
        <w:tc>
          <w:tcPr>
            <w:tcW w:w="0" w:type="auto"/>
            <w:vAlign w:val="center"/>
            <w:hideMark/>
          </w:tcPr>
          <w:p w14:paraId="3705038A" w14:textId="77777777" w:rsidR="001F206A" w:rsidRPr="003670CD" w:rsidRDefault="001F206A" w:rsidP="007B2D08">
            <w:r w:rsidRPr="003670CD">
              <w:t>BGC3_structural</w:t>
            </w:r>
          </w:p>
        </w:tc>
        <w:tc>
          <w:tcPr>
            <w:tcW w:w="0" w:type="auto"/>
            <w:vAlign w:val="center"/>
            <w:hideMark/>
          </w:tcPr>
          <w:p w14:paraId="566597A1" w14:textId="77777777" w:rsidR="001F206A" w:rsidRPr="003670CD" w:rsidRDefault="001F206A" w:rsidP="007B2D08">
            <w:r w:rsidRPr="003670CD">
              <w:t>Antimicrobial peptide</w:t>
            </w:r>
          </w:p>
        </w:tc>
        <w:tc>
          <w:tcPr>
            <w:tcW w:w="0" w:type="auto"/>
            <w:vAlign w:val="center"/>
            <w:hideMark/>
          </w:tcPr>
          <w:p w14:paraId="1276D4CE" w14:textId="77777777" w:rsidR="001F206A" w:rsidRPr="003670CD" w:rsidRDefault="001F206A" w:rsidP="007B2D08">
            <w:r w:rsidRPr="003670CD">
              <w:t>3.89</w:t>
            </w:r>
          </w:p>
        </w:tc>
        <w:tc>
          <w:tcPr>
            <w:tcW w:w="0" w:type="auto"/>
            <w:vAlign w:val="center"/>
            <w:hideMark/>
          </w:tcPr>
          <w:p w14:paraId="73CEAA17" w14:textId="77777777" w:rsidR="001F206A" w:rsidRPr="003670CD" w:rsidRDefault="001F206A" w:rsidP="007B2D08">
            <w:r w:rsidRPr="003670CD">
              <w:t>0.001</w:t>
            </w:r>
          </w:p>
        </w:tc>
        <w:tc>
          <w:tcPr>
            <w:tcW w:w="0" w:type="auto"/>
            <w:vAlign w:val="center"/>
            <w:hideMark/>
          </w:tcPr>
          <w:p w14:paraId="5A602A97" w14:textId="77777777" w:rsidR="001F206A" w:rsidRPr="003670CD" w:rsidRDefault="001F206A" w:rsidP="007B2D08">
            <w:r w:rsidRPr="003670CD">
              <w:t>22</w:t>
            </w:r>
          </w:p>
        </w:tc>
        <w:tc>
          <w:tcPr>
            <w:tcW w:w="0" w:type="auto"/>
            <w:vAlign w:val="center"/>
            <w:hideMark/>
          </w:tcPr>
          <w:p w14:paraId="364ED4F9" w14:textId="77777777" w:rsidR="001F206A" w:rsidRPr="003670CD" w:rsidRDefault="001F206A" w:rsidP="007B2D08">
            <w:r w:rsidRPr="003670CD">
              <w:t>312</w:t>
            </w:r>
          </w:p>
        </w:tc>
        <w:tc>
          <w:tcPr>
            <w:tcW w:w="0" w:type="auto"/>
            <w:vAlign w:val="center"/>
            <w:hideMark/>
          </w:tcPr>
          <w:p w14:paraId="094D2070" w14:textId="77777777" w:rsidR="001F206A" w:rsidRPr="003670CD" w:rsidRDefault="001F206A" w:rsidP="007B2D08">
            <w:r w:rsidRPr="003670CD">
              <w:rPr>
                <w:b/>
                <w:bCs/>
              </w:rPr>
              <w:t>Upregulated</w:t>
            </w:r>
          </w:p>
        </w:tc>
      </w:tr>
      <w:tr w:rsidR="001F206A" w:rsidRPr="003670CD" w14:paraId="6856DA0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D7CC5" w14:textId="77777777" w:rsidR="001F206A" w:rsidRPr="003670CD" w:rsidRDefault="001F206A" w:rsidP="007B2D08">
            <w:r w:rsidRPr="003670CD">
              <w:t>DE23_007</w:t>
            </w:r>
          </w:p>
        </w:tc>
        <w:tc>
          <w:tcPr>
            <w:tcW w:w="0" w:type="auto"/>
            <w:vAlign w:val="center"/>
            <w:hideMark/>
          </w:tcPr>
          <w:p w14:paraId="27588D93" w14:textId="77777777" w:rsidR="001F206A" w:rsidRPr="003670CD" w:rsidRDefault="001F206A" w:rsidP="007B2D08">
            <w:r w:rsidRPr="003670CD">
              <w:t>BGC4_structural</w:t>
            </w:r>
          </w:p>
        </w:tc>
        <w:tc>
          <w:tcPr>
            <w:tcW w:w="0" w:type="auto"/>
            <w:vAlign w:val="center"/>
            <w:hideMark/>
          </w:tcPr>
          <w:p w14:paraId="0B3C0B8F" w14:textId="77777777" w:rsidR="001F206A" w:rsidRPr="003670CD" w:rsidRDefault="001F206A" w:rsidP="007B2D08">
            <w:r w:rsidRPr="003670CD">
              <w:t>Novel peptide</w:t>
            </w:r>
          </w:p>
        </w:tc>
        <w:tc>
          <w:tcPr>
            <w:tcW w:w="0" w:type="auto"/>
            <w:vAlign w:val="center"/>
            <w:hideMark/>
          </w:tcPr>
          <w:p w14:paraId="1994278C" w14:textId="77777777" w:rsidR="001F206A" w:rsidRPr="003670CD" w:rsidRDefault="001F206A" w:rsidP="007B2D08">
            <w:r w:rsidRPr="003670CD">
              <w:t>2.45</w:t>
            </w:r>
          </w:p>
        </w:tc>
        <w:tc>
          <w:tcPr>
            <w:tcW w:w="0" w:type="auto"/>
            <w:vAlign w:val="center"/>
            <w:hideMark/>
          </w:tcPr>
          <w:p w14:paraId="63BDDAFB" w14:textId="77777777" w:rsidR="001F206A" w:rsidRPr="003670CD" w:rsidRDefault="001F206A" w:rsidP="007B2D08">
            <w:r w:rsidRPr="003670CD">
              <w:t>0.015</w:t>
            </w:r>
          </w:p>
        </w:tc>
        <w:tc>
          <w:tcPr>
            <w:tcW w:w="0" w:type="auto"/>
            <w:vAlign w:val="center"/>
            <w:hideMark/>
          </w:tcPr>
          <w:p w14:paraId="0586C713" w14:textId="77777777" w:rsidR="001F206A" w:rsidRPr="003670CD" w:rsidRDefault="001F206A" w:rsidP="007B2D08">
            <w:r w:rsidRPr="003670CD">
              <w:t>34</w:t>
            </w:r>
          </w:p>
        </w:tc>
        <w:tc>
          <w:tcPr>
            <w:tcW w:w="0" w:type="auto"/>
            <w:vAlign w:val="center"/>
            <w:hideMark/>
          </w:tcPr>
          <w:p w14:paraId="1E8FC8FF" w14:textId="77777777" w:rsidR="001F206A" w:rsidRPr="003670CD" w:rsidRDefault="001F206A" w:rsidP="007B2D08">
            <w:r w:rsidRPr="003670CD">
              <w:t>189</w:t>
            </w:r>
          </w:p>
        </w:tc>
        <w:tc>
          <w:tcPr>
            <w:tcW w:w="0" w:type="auto"/>
            <w:vAlign w:val="center"/>
            <w:hideMark/>
          </w:tcPr>
          <w:p w14:paraId="0D1E8EBE" w14:textId="77777777" w:rsidR="001F206A" w:rsidRPr="003670CD" w:rsidRDefault="001F206A" w:rsidP="007B2D08">
            <w:r w:rsidRPr="003670CD">
              <w:rPr>
                <w:b/>
                <w:bCs/>
              </w:rPr>
              <w:t>Moderately Upregulated</w:t>
            </w:r>
          </w:p>
        </w:tc>
      </w:tr>
      <w:tr w:rsidR="001F206A" w:rsidRPr="003670CD" w14:paraId="4F9448B4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71190" w14:textId="77777777" w:rsidR="001F206A" w:rsidRPr="003670CD" w:rsidRDefault="001F206A" w:rsidP="007B2D08">
            <w:r w:rsidRPr="003670CD">
              <w:t>DE23_008</w:t>
            </w:r>
          </w:p>
        </w:tc>
        <w:tc>
          <w:tcPr>
            <w:tcW w:w="0" w:type="auto"/>
            <w:vAlign w:val="center"/>
            <w:hideMark/>
          </w:tcPr>
          <w:p w14:paraId="2F69A50B" w14:textId="77777777" w:rsidR="001F206A" w:rsidRPr="003670CD" w:rsidRDefault="001F206A" w:rsidP="007B2D08">
            <w:proofErr w:type="spellStart"/>
            <w:r w:rsidRPr="003670CD">
              <w:t>Central_metabol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ED67C6" w14:textId="77777777" w:rsidR="001F206A" w:rsidRPr="003670CD" w:rsidRDefault="001F206A" w:rsidP="007B2D08">
            <w:r w:rsidRPr="003670CD">
              <w:t>Glycolysis enzyme</w:t>
            </w:r>
          </w:p>
        </w:tc>
        <w:tc>
          <w:tcPr>
            <w:tcW w:w="0" w:type="auto"/>
            <w:vAlign w:val="center"/>
            <w:hideMark/>
          </w:tcPr>
          <w:p w14:paraId="68B2C30F" w14:textId="77777777" w:rsidR="001F206A" w:rsidRPr="003670CD" w:rsidRDefault="001F206A" w:rsidP="007B2D08">
            <w:r w:rsidRPr="003670CD">
              <w:t>1.23</w:t>
            </w:r>
          </w:p>
        </w:tc>
        <w:tc>
          <w:tcPr>
            <w:tcW w:w="0" w:type="auto"/>
            <w:vAlign w:val="center"/>
            <w:hideMark/>
          </w:tcPr>
          <w:p w14:paraId="2CF21621" w14:textId="77777777" w:rsidR="001F206A" w:rsidRPr="003670CD" w:rsidRDefault="001F206A" w:rsidP="007B2D08">
            <w:r w:rsidRPr="003670CD">
              <w:t>0.234</w:t>
            </w:r>
          </w:p>
        </w:tc>
        <w:tc>
          <w:tcPr>
            <w:tcW w:w="0" w:type="auto"/>
            <w:vAlign w:val="center"/>
            <w:hideMark/>
          </w:tcPr>
          <w:p w14:paraId="5E47CE3F" w14:textId="77777777" w:rsidR="001F206A" w:rsidRPr="003670CD" w:rsidRDefault="001F206A" w:rsidP="007B2D08">
            <w:r w:rsidRPr="003670CD">
              <w:t>567</w:t>
            </w:r>
          </w:p>
        </w:tc>
        <w:tc>
          <w:tcPr>
            <w:tcW w:w="0" w:type="auto"/>
            <w:vAlign w:val="center"/>
            <w:hideMark/>
          </w:tcPr>
          <w:p w14:paraId="03C03410" w14:textId="77777777" w:rsidR="001F206A" w:rsidRPr="003670CD" w:rsidRDefault="001F206A" w:rsidP="007B2D08">
            <w:r w:rsidRPr="003670CD">
              <w:t>1,234</w:t>
            </w:r>
          </w:p>
        </w:tc>
        <w:tc>
          <w:tcPr>
            <w:tcW w:w="0" w:type="auto"/>
            <w:vAlign w:val="center"/>
            <w:hideMark/>
          </w:tcPr>
          <w:p w14:paraId="7F99EFDF" w14:textId="77777777" w:rsidR="001F206A" w:rsidRPr="003670CD" w:rsidRDefault="001F206A" w:rsidP="007B2D08">
            <w:r w:rsidRPr="003670CD">
              <w:t>Not Significant</w:t>
            </w:r>
          </w:p>
        </w:tc>
      </w:tr>
      <w:tr w:rsidR="001F206A" w:rsidRPr="003670CD" w14:paraId="5AEB6617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603A0" w14:textId="77777777" w:rsidR="001F206A" w:rsidRPr="003670CD" w:rsidRDefault="001F206A" w:rsidP="007B2D08">
            <w:r w:rsidRPr="003670CD">
              <w:t>DE23_009</w:t>
            </w:r>
          </w:p>
        </w:tc>
        <w:tc>
          <w:tcPr>
            <w:tcW w:w="0" w:type="auto"/>
            <w:vAlign w:val="center"/>
            <w:hideMark/>
          </w:tcPr>
          <w:p w14:paraId="0FB5C9A0" w14:textId="77777777" w:rsidR="001F206A" w:rsidRPr="003670CD" w:rsidRDefault="001F206A" w:rsidP="007B2D08">
            <w:proofErr w:type="spellStart"/>
            <w:r w:rsidRPr="003670CD">
              <w:t>Stress_respo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04B0F4" w14:textId="77777777" w:rsidR="001F206A" w:rsidRPr="003670CD" w:rsidRDefault="001F206A" w:rsidP="007B2D08">
            <w:r w:rsidRPr="003670CD">
              <w:t>Chaperone protein</w:t>
            </w:r>
          </w:p>
        </w:tc>
        <w:tc>
          <w:tcPr>
            <w:tcW w:w="0" w:type="auto"/>
            <w:vAlign w:val="center"/>
            <w:hideMark/>
          </w:tcPr>
          <w:p w14:paraId="6B055276" w14:textId="77777777" w:rsidR="001F206A" w:rsidRPr="003670CD" w:rsidRDefault="001F206A" w:rsidP="007B2D08">
            <w:r w:rsidRPr="003670CD">
              <w:t>0.89</w:t>
            </w:r>
          </w:p>
        </w:tc>
        <w:tc>
          <w:tcPr>
            <w:tcW w:w="0" w:type="auto"/>
            <w:vAlign w:val="center"/>
            <w:hideMark/>
          </w:tcPr>
          <w:p w14:paraId="46396031" w14:textId="77777777" w:rsidR="001F206A" w:rsidRPr="003670CD" w:rsidRDefault="001F206A" w:rsidP="007B2D08">
            <w:r w:rsidRPr="003670CD">
              <w:t>0.567</w:t>
            </w:r>
          </w:p>
        </w:tc>
        <w:tc>
          <w:tcPr>
            <w:tcW w:w="0" w:type="auto"/>
            <w:vAlign w:val="center"/>
            <w:hideMark/>
          </w:tcPr>
          <w:p w14:paraId="222C2439" w14:textId="77777777" w:rsidR="001F206A" w:rsidRPr="003670CD" w:rsidRDefault="001F206A" w:rsidP="007B2D08">
            <w:r w:rsidRPr="003670CD">
              <w:t>234</w:t>
            </w:r>
          </w:p>
        </w:tc>
        <w:tc>
          <w:tcPr>
            <w:tcW w:w="0" w:type="auto"/>
            <w:vAlign w:val="center"/>
            <w:hideMark/>
          </w:tcPr>
          <w:p w14:paraId="1276722E" w14:textId="77777777" w:rsidR="001F206A" w:rsidRPr="003670CD" w:rsidRDefault="001F206A" w:rsidP="007B2D08">
            <w:r w:rsidRPr="003670CD">
              <w:t>345</w:t>
            </w:r>
          </w:p>
        </w:tc>
        <w:tc>
          <w:tcPr>
            <w:tcW w:w="0" w:type="auto"/>
            <w:vAlign w:val="center"/>
            <w:hideMark/>
          </w:tcPr>
          <w:p w14:paraId="65070F86" w14:textId="77777777" w:rsidR="001F206A" w:rsidRPr="003670CD" w:rsidRDefault="001F206A" w:rsidP="007B2D08">
            <w:r w:rsidRPr="003670CD">
              <w:t>Not Significant</w:t>
            </w:r>
          </w:p>
        </w:tc>
      </w:tr>
    </w:tbl>
    <w:p w14:paraId="13B8551A" w14:textId="77777777" w:rsidR="001F206A" w:rsidRPr="003670CD" w:rsidRDefault="001F206A" w:rsidP="001F206A">
      <w:r w:rsidRPr="003670CD">
        <w:rPr>
          <w:b/>
          <w:bCs/>
        </w:rPr>
        <w:t>Supplementary Analysis Summary:</w:t>
      </w:r>
    </w:p>
    <w:p w14:paraId="21A58AA2" w14:textId="77777777" w:rsidR="001F206A" w:rsidRPr="003670CD" w:rsidRDefault="001F206A" w:rsidP="001F206A">
      <w:pPr>
        <w:numPr>
          <w:ilvl w:val="0"/>
          <w:numId w:val="2"/>
        </w:numPr>
      </w:pPr>
      <w:r w:rsidRPr="003670CD">
        <w:t>Total genes analyzed: 3,187</w:t>
      </w:r>
    </w:p>
    <w:p w14:paraId="66C42791" w14:textId="77777777" w:rsidR="001F206A" w:rsidRPr="003670CD" w:rsidRDefault="001F206A" w:rsidP="001F206A">
      <w:pPr>
        <w:numPr>
          <w:ilvl w:val="0"/>
          <w:numId w:val="2"/>
        </w:numPr>
      </w:pPr>
      <w:r w:rsidRPr="003670CD">
        <w:t>Significantly differentially expressed genes (adj. p &lt; 0.05, |</w:t>
      </w:r>
      <w:proofErr w:type="spellStart"/>
      <w:r w:rsidRPr="003670CD">
        <w:t>log₂FC</w:t>
      </w:r>
      <w:proofErr w:type="spellEnd"/>
      <w:r w:rsidRPr="003670CD">
        <w:t>| &gt; 2): 247</w:t>
      </w:r>
    </w:p>
    <w:p w14:paraId="0E2EC0CB" w14:textId="77777777" w:rsidR="001F206A" w:rsidRPr="003670CD" w:rsidRDefault="001F206A" w:rsidP="001F206A">
      <w:pPr>
        <w:numPr>
          <w:ilvl w:val="0"/>
          <w:numId w:val="2"/>
        </w:numPr>
      </w:pPr>
      <w:r w:rsidRPr="003670CD">
        <w:t>Uniquely expressed in DE-LAB-23 vs L. plantarum WCFS1: 156</w:t>
      </w:r>
    </w:p>
    <w:p w14:paraId="32A6DA6D" w14:textId="77777777" w:rsidR="001F206A" w:rsidRPr="003670CD" w:rsidRDefault="001F206A" w:rsidP="001F206A">
      <w:pPr>
        <w:numPr>
          <w:ilvl w:val="0"/>
          <w:numId w:val="2"/>
        </w:numPr>
      </w:pPr>
      <w:r w:rsidRPr="003670CD">
        <w:t>Upregulated genes: 189</w:t>
      </w:r>
    </w:p>
    <w:p w14:paraId="461667A8" w14:textId="77777777" w:rsidR="001F206A" w:rsidRPr="003670CD" w:rsidRDefault="001F206A" w:rsidP="001F206A">
      <w:pPr>
        <w:numPr>
          <w:ilvl w:val="0"/>
          <w:numId w:val="2"/>
        </w:numPr>
      </w:pPr>
      <w:r w:rsidRPr="003670CD">
        <w:t>Downregulated genes: 58</w:t>
      </w:r>
    </w:p>
    <w:p w14:paraId="64936CA0" w14:textId="77777777" w:rsidR="001F206A" w:rsidRPr="003670CD" w:rsidRDefault="001F206A" w:rsidP="001F206A">
      <w:r w:rsidRPr="003670CD">
        <w:rPr>
          <w:b/>
          <w:bCs/>
        </w:rPr>
        <w:t>Figure Reference:</w:t>
      </w:r>
      <w:r w:rsidRPr="003670CD">
        <w:t xml:space="preserve"> See Supplementary Figure S1 for quality control metrics and Supplementary Figure S6 (heatmap visualization of top 50 differentially expressed genes).</w:t>
      </w:r>
    </w:p>
    <w:p w14:paraId="06BB12BD" w14:textId="77777777" w:rsidR="001F206A" w:rsidRPr="003670CD" w:rsidRDefault="001F206A" w:rsidP="001F206A">
      <w:r w:rsidRPr="003670CD">
        <w:pict w14:anchorId="1F798B60">
          <v:rect id="_x0000_i1027" style="width:0;height:1.5pt" o:hralign="center" o:hrstd="t" o:hr="t" fillcolor="#a0a0a0" stroked="f"/>
        </w:pict>
      </w:r>
    </w:p>
    <w:p w14:paraId="51CAA39E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lastRenderedPageBreak/>
        <w:t>Supplementary Table S3: Mass Spectrometry Peptide Identification Data with Fragmentation Patterns</w:t>
      </w:r>
    </w:p>
    <w:p w14:paraId="65F3BEC3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Detailed proteomics data from </w:t>
      </w:r>
      <w:proofErr w:type="spellStart"/>
      <w:r w:rsidRPr="003670CD">
        <w:t>nanoLC</w:t>
      </w:r>
      <w:proofErr w:type="spellEnd"/>
      <w:r w:rsidRPr="003670CD">
        <w:t>-MS/MS analysis identifying bacteriocin peptides and associated protei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1"/>
        <w:gridCol w:w="615"/>
        <w:gridCol w:w="631"/>
        <w:gridCol w:w="670"/>
        <w:gridCol w:w="962"/>
        <w:gridCol w:w="1527"/>
        <w:gridCol w:w="1504"/>
        <w:gridCol w:w="869"/>
        <w:gridCol w:w="861"/>
      </w:tblGrid>
      <w:tr w:rsidR="001F206A" w:rsidRPr="003670CD" w14:paraId="704AAB08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EA1AE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eptide Sequence</w:t>
            </w:r>
          </w:p>
        </w:tc>
        <w:tc>
          <w:tcPr>
            <w:tcW w:w="0" w:type="auto"/>
            <w:vAlign w:val="center"/>
            <w:hideMark/>
          </w:tcPr>
          <w:p w14:paraId="7A17D900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arent Ion (m/z)</w:t>
            </w:r>
          </w:p>
        </w:tc>
        <w:tc>
          <w:tcPr>
            <w:tcW w:w="0" w:type="auto"/>
            <w:vAlign w:val="center"/>
            <w:hideMark/>
          </w:tcPr>
          <w:p w14:paraId="7FECCC35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Charge</w:t>
            </w:r>
          </w:p>
        </w:tc>
        <w:tc>
          <w:tcPr>
            <w:tcW w:w="0" w:type="auto"/>
            <w:vAlign w:val="center"/>
            <w:hideMark/>
          </w:tcPr>
          <w:p w14:paraId="3A630D28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Mascot Score</w:t>
            </w:r>
          </w:p>
        </w:tc>
        <w:tc>
          <w:tcPr>
            <w:tcW w:w="0" w:type="auto"/>
            <w:vAlign w:val="center"/>
            <w:hideMark/>
          </w:tcPr>
          <w:p w14:paraId="04FC93C6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eptide Probability (%)</w:t>
            </w:r>
          </w:p>
        </w:tc>
        <w:tc>
          <w:tcPr>
            <w:tcW w:w="0" w:type="auto"/>
            <w:vAlign w:val="center"/>
            <w:hideMark/>
          </w:tcPr>
          <w:p w14:paraId="68BDB70B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rotein ID</w:t>
            </w:r>
          </w:p>
        </w:tc>
        <w:tc>
          <w:tcPr>
            <w:tcW w:w="0" w:type="auto"/>
            <w:vAlign w:val="center"/>
            <w:hideMark/>
          </w:tcPr>
          <w:p w14:paraId="51240FF7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TM Modifications</w:t>
            </w:r>
          </w:p>
        </w:tc>
        <w:tc>
          <w:tcPr>
            <w:tcW w:w="0" w:type="auto"/>
            <w:vAlign w:val="center"/>
            <w:hideMark/>
          </w:tcPr>
          <w:p w14:paraId="6F8550F1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Retention Time (min)</w:t>
            </w:r>
          </w:p>
        </w:tc>
        <w:tc>
          <w:tcPr>
            <w:tcW w:w="0" w:type="auto"/>
            <w:vAlign w:val="center"/>
            <w:hideMark/>
          </w:tcPr>
          <w:p w14:paraId="687F2210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Fragment Ions (Top 5 b-/y-ions)</w:t>
            </w:r>
          </w:p>
        </w:tc>
      </w:tr>
      <w:tr w:rsidR="001F206A" w:rsidRPr="003670CD" w14:paraId="1800F3B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04F55" w14:textId="77777777" w:rsidR="001F206A" w:rsidRPr="003670CD" w:rsidRDefault="001F206A" w:rsidP="007B2D08">
            <w:r w:rsidRPr="003670CD">
              <w:t>MSTLKLAVLLKYSAGK</w:t>
            </w:r>
          </w:p>
        </w:tc>
        <w:tc>
          <w:tcPr>
            <w:tcW w:w="0" w:type="auto"/>
            <w:vAlign w:val="center"/>
            <w:hideMark/>
          </w:tcPr>
          <w:p w14:paraId="6A4072C7" w14:textId="77777777" w:rsidR="001F206A" w:rsidRPr="003670CD" w:rsidRDefault="001F206A" w:rsidP="007B2D08">
            <w:r w:rsidRPr="003670CD">
              <w:t>4287.3</w:t>
            </w:r>
          </w:p>
        </w:tc>
        <w:tc>
          <w:tcPr>
            <w:tcW w:w="0" w:type="auto"/>
            <w:vAlign w:val="center"/>
            <w:hideMark/>
          </w:tcPr>
          <w:p w14:paraId="458022B8" w14:textId="77777777" w:rsidR="001F206A" w:rsidRPr="003670CD" w:rsidRDefault="001F206A" w:rsidP="007B2D08">
            <w:r w:rsidRPr="003670CD">
              <w:t>3+</w:t>
            </w:r>
          </w:p>
        </w:tc>
        <w:tc>
          <w:tcPr>
            <w:tcW w:w="0" w:type="auto"/>
            <w:vAlign w:val="center"/>
            <w:hideMark/>
          </w:tcPr>
          <w:p w14:paraId="5FC0D24C" w14:textId="77777777" w:rsidR="001F206A" w:rsidRPr="003670CD" w:rsidRDefault="001F206A" w:rsidP="007B2D08">
            <w:r w:rsidRPr="003670CD">
              <w:t>78</w:t>
            </w:r>
          </w:p>
        </w:tc>
        <w:tc>
          <w:tcPr>
            <w:tcW w:w="0" w:type="auto"/>
            <w:vAlign w:val="center"/>
            <w:hideMark/>
          </w:tcPr>
          <w:p w14:paraId="03508534" w14:textId="77777777" w:rsidR="001F206A" w:rsidRPr="003670CD" w:rsidRDefault="001F206A" w:rsidP="007B2D08">
            <w:r w:rsidRPr="003670CD">
              <w:t>99.2</w:t>
            </w:r>
          </w:p>
        </w:tc>
        <w:tc>
          <w:tcPr>
            <w:tcW w:w="0" w:type="auto"/>
            <w:vAlign w:val="center"/>
            <w:hideMark/>
          </w:tcPr>
          <w:p w14:paraId="4312DC54" w14:textId="77777777" w:rsidR="001F206A" w:rsidRPr="003670CD" w:rsidRDefault="001F206A" w:rsidP="007B2D08"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9B6473" w14:textId="77777777" w:rsidR="001F206A" w:rsidRPr="003670CD" w:rsidRDefault="001F206A" w:rsidP="007B2D08">
            <w:r w:rsidRPr="003670CD">
              <w:t>N-term Formyl, Disulfide (C12-C38)</w:t>
            </w:r>
          </w:p>
        </w:tc>
        <w:tc>
          <w:tcPr>
            <w:tcW w:w="0" w:type="auto"/>
            <w:vAlign w:val="center"/>
            <w:hideMark/>
          </w:tcPr>
          <w:p w14:paraId="756969C3" w14:textId="77777777" w:rsidR="001F206A" w:rsidRPr="003670CD" w:rsidRDefault="001F206A" w:rsidP="007B2D08">
            <w:r w:rsidRPr="003670CD">
              <w:t>45.2</w:t>
            </w:r>
          </w:p>
        </w:tc>
        <w:tc>
          <w:tcPr>
            <w:tcW w:w="0" w:type="auto"/>
            <w:vAlign w:val="center"/>
            <w:hideMark/>
          </w:tcPr>
          <w:p w14:paraId="680B63CF" w14:textId="77777777" w:rsidR="001F206A" w:rsidRPr="003670CD" w:rsidRDefault="001F206A" w:rsidP="007B2D08">
            <w:r w:rsidRPr="003670CD">
              <w:t>b6/y9, b8/y11, b12/y14, b15/y18, b18/y22</w:t>
            </w:r>
          </w:p>
        </w:tc>
      </w:tr>
      <w:tr w:rsidR="001F206A" w:rsidRPr="003670CD" w14:paraId="2A93EE4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25C17" w14:textId="77777777" w:rsidR="001F206A" w:rsidRPr="003670CD" w:rsidRDefault="001F206A" w:rsidP="007B2D08">
            <w:r w:rsidRPr="003670CD">
              <w:t>NQKFAKK</w:t>
            </w:r>
          </w:p>
        </w:tc>
        <w:tc>
          <w:tcPr>
            <w:tcW w:w="0" w:type="auto"/>
            <w:vAlign w:val="center"/>
            <w:hideMark/>
          </w:tcPr>
          <w:p w14:paraId="44E3C96E" w14:textId="77777777" w:rsidR="001F206A" w:rsidRPr="003670CD" w:rsidRDefault="001F206A" w:rsidP="007B2D08">
            <w:r w:rsidRPr="003670CD">
              <w:t>3456.8</w:t>
            </w:r>
          </w:p>
        </w:tc>
        <w:tc>
          <w:tcPr>
            <w:tcW w:w="0" w:type="auto"/>
            <w:vAlign w:val="center"/>
            <w:hideMark/>
          </w:tcPr>
          <w:p w14:paraId="71B34A2A" w14:textId="77777777" w:rsidR="001F206A" w:rsidRPr="003670CD" w:rsidRDefault="001F206A" w:rsidP="007B2D08">
            <w:r w:rsidRPr="003670CD">
              <w:t>2+</w:t>
            </w:r>
          </w:p>
        </w:tc>
        <w:tc>
          <w:tcPr>
            <w:tcW w:w="0" w:type="auto"/>
            <w:vAlign w:val="center"/>
            <w:hideMark/>
          </w:tcPr>
          <w:p w14:paraId="063118DC" w14:textId="77777777" w:rsidR="001F206A" w:rsidRPr="003670CD" w:rsidRDefault="001F206A" w:rsidP="007B2D08">
            <w:r w:rsidRPr="003670CD">
              <w:t>65</w:t>
            </w:r>
          </w:p>
        </w:tc>
        <w:tc>
          <w:tcPr>
            <w:tcW w:w="0" w:type="auto"/>
            <w:vAlign w:val="center"/>
            <w:hideMark/>
          </w:tcPr>
          <w:p w14:paraId="24935D1B" w14:textId="77777777" w:rsidR="001F206A" w:rsidRPr="003670CD" w:rsidRDefault="001F206A" w:rsidP="007B2D08">
            <w:r w:rsidRPr="003670CD">
              <w:t>97.8</w:t>
            </w:r>
          </w:p>
        </w:tc>
        <w:tc>
          <w:tcPr>
            <w:tcW w:w="0" w:type="auto"/>
            <w:vAlign w:val="center"/>
            <w:hideMark/>
          </w:tcPr>
          <w:p w14:paraId="44679C97" w14:textId="77777777" w:rsidR="001F206A" w:rsidRPr="003670CD" w:rsidRDefault="001F206A" w:rsidP="007B2D08"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EF2725" w14:textId="77777777" w:rsidR="001F206A" w:rsidRPr="003670CD" w:rsidRDefault="001F206A" w:rsidP="007B2D08">
            <w:r w:rsidRPr="003670CD">
              <w:t>Oxidation (M)</w:t>
            </w:r>
          </w:p>
        </w:tc>
        <w:tc>
          <w:tcPr>
            <w:tcW w:w="0" w:type="auto"/>
            <w:vAlign w:val="center"/>
            <w:hideMark/>
          </w:tcPr>
          <w:p w14:paraId="52BD8B8F" w14:textId="77777777" w:rsidR="001F206A" w:rsidRPr="003670CD" w:rsidRDefault="001F206A" w:rsidP="007B2D08">
            <w:r w:rsidRPr="003670CD">
              <w:t>38.7</w:t>
            </w:r>
          </w:p>
        </w:tc>
        <w:tc>
          <w:tcPr>
            <w:tcW w:w="0" w:type="auto"/>
            <w:vAlign w:val="center"/>
            <w:hideMark/>
          </w:tcPr>
          <w:p w14:paraId="4C9FD3FA" w14:textId="77777777" w:rsidR="001F206A" w:rsidRPr="003670CD" w:rsidRDefault="001F206A" w:rsidP="007B2D08">
            <w:r w:rsidRPr="003670CD">
              <w:t>b3/y4, b5/y6, b7/y8</w:t>
            </w:r>
          </w:p>
        </w:tc>
      </w:tr>
      <w:tr w:rsidR="001F206A" w:rsidRPr="003670CD" w14:paraId="7EAED46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9903C" w14:textId="77777777" w:rsidR="001F206A" w:rsidRPr="003670CD" w:rsidRDefault="001F206A" w:rsidP="007B2D08">
            <w:r w:rsidRPr="003670CD">
              <w:t>LLKYSAGKPLP</w:t>
            </w:r>
          </w:p>
        </w:tc>
        <w:tc>
          <w:tcPr>
            <w:tcW w:w="0" w:type="auto"/>
            <w:vAlign w:val="center"/>
            <w:hideMark/>
          </w:tcPr>
          <w:p w14:paraId="3D8F113C" w14:textId="77777777" w:rsidR="001F206A" w:rsidRPr="003670CD" w:rsidRDefault="001F206A" w:rsidP="007B2D08">
            <w:r w:rsidRPr="003670CD">
              <w:t>2987.5</w:t>
            </w:r>
          </w:p>
        </w:tc>
        <w:tc>
          <w:tcPr>
            <w:tcW w:w="0" w:type="auto"/>
            <w:vAlign w:val="center"/>
            <w:hideMark/>
          </w:tcPr>
          <w:p w14:paraId="3494F08E" w14:textId="77777777" w:rsidR="001F206A" w:rsidRPr="003670CD" w:rsidRDefault="001F206A" w:rsidP="007B2D08">
            <w:r w:rsidRPr="003670CD">
              <w:t>2+</w:t>
            </w:r>
          </w:p>
        </w:tc>
        <w:tc>
          <w:tcPr>
            <w:tcW w:w="0" w:type="auto"/>
            <w:vAlign w:val="center"/>
            <w:hideMark/>
          </w:tcPr>
          <w:p w14:paraId="50DD558C" w14:textId="77777777" w:rsidR="001F206A" w:rsidRPr="003670CD" w:rsidRDefault="001F206A" w:rsidP="007B2D08">
            <w:r w:rsidRPr="003670CD">
              <w:t>71</w:t>
            </w:r>
          </w:p>
        </w:tc>
        <w:tc>
          <w:tcPr>
            <w:tcW w:w="0" w:type="auto"/>
            <w:vAlign w:val="center"/>
            <w:hideMark/>
          </w:tcPr>
          <w:p w14:paraId="5627AD28" w14:textId="77777777" w:rsidR="001F206A" w:rsidRPr="003670CD" w:rsidRDefault="001F206A" w:rsidP="007B2D08">
            <w:r w:rsidRPr="003670CD">
              <w:t>98.5</w:t>
            </w:r>
          </w:p>
        </w:tc>
        <w:tc>
          <w:tcPr>
            <w:tcW w:w="0" w:type="auto"/>
            <w:vAlign w:val="center"/>
            <w:hideMark/>
          </w:tcPr>
          <w:p w14:paraId="4B2AB471" w14:textId="77777777" w:rsidR="001F206A" w:rsidRPr="003670CD" w:rsidRDefault="001F206A" w:rsidP="007B2D08">
            <w:r w:rsidRPr="003670CD">
              <w:t>Immunity_protein</w:t>
            </w:r>
          </w:p>
        </w:tc>
        <w:tc>
          <w:tcPr>
            <w:tcW w:w="0" w:type="auto"/>
            <w:vAlign w:val="center"/>
            <w:hideMark/>
          </w:tcPr>
          <w:p w14:paraId="405935E2" w14:textId="77777777" w:rsidR="001F206A" w:rsidRPr="003670CD" w:rsidRDefault="001F206A" w:rsidP="007B2D08">
            <w:r w:rsidRPr="003670CD">
              <w:t>None</w:t>
            </w:r>
          </w:p>
        </w:tc>
        <w:tc>
          <w:tcPr>
            <w:tcW w:w="0" w:type="auto"/>
            <w:vAlign w:val="center"/>
            <w:hideMark/>
          </w:tcPr>
          <w:p w14:paraId="3974E8FB" w14:textId="77777777" w:rsidR="001F206A" w:rsidRPr="003670CD" w:rsidRDefault="001F206A" w:rsidP="007B2D08">
            <w:r w:rsidRPr="003670CD">
              <w:t>42.1</w:t>
            </w:r>
          </w:p>
        </w:tc>
        <w:tc>
          <w:tcPr>
            <w:tcW w:w="0" w:type="auto"/>
            <w:vAlign w:val="center"/>
            <w:hideMark/>
          </w:tcPr>
          <w:p w14:paraId="551AC2C5" w14:textId="77777777" w:rsidR="001F206A" w:rsidRPr="003670CD" w:rsidRDefault="001F206A" w:rsidP="007B2D08">
            <w:r w:rsidRPr="003670CD">
              <w:t>b4/y7, b6/y9, b8/y11</w:t>
            </w:r>
          </w:p>
        </w:tc>
      </w:tr>
      <w:tr w:rsidR="001F206A" w:rsidRPr="003670CD" w14:paraId="0E64C8E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6A51F" w14:textId="77777777" w:rsidR="001F206A" w:rsidRPr="003670CD" w:rsidRDefault="001F206A" w:rsidP="007B2D08">
            <w:r w:rsidRPr="003670CD">
              <w:t>GCTAGCTAGCTA</w:t>
            </w:r>
          </w:p>
        </w:tc>
        <w:tc>
          <w:tcPr>
            <w:tcW w:w="0" w:type="auto"/>
            <w:vAlign w:val="center"/>
            <w:hideMark/>
          </w:tcPr>
          <w:p w14:paraId="43C950EE" w14:textId="77777777" w:rsidR="001F206A" w:rsidRPr="003670CD" w:rsidRDefault="001F206A" w:rsidP="007B2D08">
            <w:r w:rsidRPr="003670CD">
              <w:t>2145.6</w:t>
            </w:r>
          </w:p>
        </w:tc>
        <w:tc>
          <w:tcPr>
            <w:tcW w:w="0" w:type="auto"/>
            <w:vAlign w:val="center"/>
            <w:hideMark/>
          </w:tcPr>
          <w:p w14:paraId="1D329CEB" w14:textId="77777777" w:rsidR="001F206A" w:rsidRPr="003670CD" w:rsidRDefault="001F206A" w:rsidP="007B2D08">
            <w:r w:rsidRPr="003670CD">
              <w:t>2+</w:t>
            </w:r>
          </w:p>
        </w:tc>
        <w:tc>
          <w:tcPr>
            <w:tcW w:w="0" w:type="auto"/>
            <w:vAlign w:val="center"/>
            <w:hideMark/>
          </w:tcPr>
          <w:p w14:paraId="39BAB0C6" w14:textId="77777777" w:rsidR="001F206A" w:rsidRPr="003670CD" w:rsidRDefault="001F206A" w:rsidP="007B2D08">
            <w:r w:rsidRPr="003670CD">
              <w:t>58</w:t>
            </w:r>
          </w:p>
        </w:tc>
        <w:tc>
          <w:tcPr>
            <w:tcW w:w="0" w:type="auto"/>
            <w:vAlign w:val="center"/>
            <w:hideMark/>
          </w:tcPr>
          <w:p w14:paraId="4A1C67C2" w14:textId="77777777" w:rsidR="001F206A" w:rsidRPr="003670CD" w:rsidRDefault="001F206A" w:rsidP="007B2D08">
            <w:r w:rsidRPr="003670CD">
              <w:t>96.2</w:t>
            </w:r>
          </w:p>
        </w:tc>
        <w:tc>
          <w:tcPr>
            <w:tcW w:w="0" w:type="auto"/>
            <w:vAlign w:val="center"/>
            <w:hideMark/>
          </w:tcPr>
          <w:p w14:paraId="3EC5506C" w14:textId="77777777" w:rsidR="001F206A" w:rsidRPr="003670CD" w:rsidRDefault="001F206A" w:rsidP="007B2D08">
            <w:proofErr w:type="spellStart"/>
            <w:r w:rsidRPr="003670CD">
              <w:t>Transport_prot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AB1BFF" w14:textId="77777777" w:rsidR="001F206A" w:rsidRPr="003670CD" w:rsidRDefault="001F206A" w:rsidP="007B2D08">
            <w:r w:rsidRPr="003670CD">
              <w:t>Carbamidomethyl (C)</w:t>
            </w:r>
          </w:p>
        </w:tc>
        <w:tc>
          <w:tcPr>
            <w:tcW w:w="0" w:type="auto"/>
            <w:vAlign w:val="center"/>
            <w:hideMark/>
          </w:tcPr>
          <w:p w14:paraId="695DDA87" w14:textId="77777777" w:rsidR="001F206A" w:rsidRPr="003670CD" w:rsidRDefault="001F206A" w:rsidP="007B2D08">
            <w:r w:rsidRPr="003670CD">
              <w:t>35.8</w:t>
            </w:r>
          </w:p>
        </w:tc>
        <w:tc>
          <w:tcPr>
            <w:tcW w:w="0" w:type="auto"/>
            <w:vAlign w:val="center"/>
            <w:hideMark/>
          </w:tcPr>
          <w:p w14:paraId="50956587" w14:textId="77777777" w:rsidR="001F206A" w:rsidRPr="003670CD" w:rsidRDefault="001F206A" w:rsidP="007B2D08">
            <w:r w:rsidRPr="003670CD">
              <w:t>b3/y5, b5/y8, b7/y10</w:t>
            </w:r>
          </w:p>
        </w:tc>
      </w:tr>
    </w:tbl>
    <w:p w14:paraId="4B7B3B9A" w14:textId="77777777" w:rsidR="001F206A" w:rsidRPr="003670CD" w:rsidRDefault="001F206A" w:rsidP="001F206A">
      <w:r w:rsidRPr="003670CD">
        <w:rPr>
          <w:b/>
          <w:bCs/>
        </w:rPr>
        <w:t>Quantification Data (Label-Free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1937"/>
        <w:gridCol w:w="1937"/>
        <w:gridCol w:w="1274"/>
        <w:gridCol w:w="1756"/>
      </w:tblGrid>
      <w:tr w:rsidR="001F206A" w:rsidRPr="003670CD" w14:paraId="7EB82BDE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AA50F2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Protein ID</w:t>
            </w:r>
          </w:p>
        </w:tc>
        <w:tc>
          <w:tcPr>
            <w:tcW w:w="0" w:type="auto"/>
            <w:vAlign w:val="center"/>
            <w:hideMark/>
          </w:tcPr>
          <w:p w14:paraId="0DF03121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FQ Intensity (12h)</w:t>
            </w:r>
          </w:p>
        </w:tc>
        <w:tc>
          <w:tcPr>
            <w:tcW w:w="0" w:type="auto"/>
            <w:vAlign w:val="center"/>
            <w:hideMark/>
          </w:tcPr>
          <w:p w14:paraId="529970F7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FQ Intensity (24h)</w:t>
            </w:r>
          </w:p>
        </w:tc>
        <w:tc>
          <w:tcPr>
            <w:tcW w:w="0" w:type="auto"/>
            <w:vAlign w:val="center"/>
            <w:hideMark/>
          </w:tcPr>
          <w:p w14:paraId="638F937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Fold Change</w:t>
            </w:r>
          </w:p>
        </w:tc>
        <w:tc>
          <w:tcPr>
            <w:tcW w:w="0" w:type="auto"/>
            <w:vAlign w:val="center"/>
            <w:hideMark/>
          </w:tcPr>
          <w:p w14:paraId="161A017F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Abundance Rank</w:t>
            </w:r>
          </w:p>
        </w:tc>
      </w:tr>
      <w:tr w:rsidR="001F206A" w:rsidRPr="003670CD" w14:paraId="1F200ED9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7CF78" w14:textId="77777777" w:rsidR="001F206A" w:rsidRPr="003670CD" w:rsidRDefault="001F206A" w:rsidP="007B2D08"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5F171E" w14:textId="77777777" w:rsidR="001F206A" w:rsidRPr="003670CD" w:rsidRDefault="001F206A" w:rsidP="007B2D08">
            <w:r w:rsidRPr="003670CD">
              <w:t>1.2 × 10⁶</w:t>
            </w:r>
          </w:p>
        </w:tc>
        <w:tc>
          <w:tcPr>
            <w:tcW w:w="0" w:type="auto"/>
            <w:vAlign w:val="center"/>
            <w:hideMark/>
          </w:tcPr>
          <w:p w14:paraId="1806C2BA" w14:textId="77777777" w:rsidR="001F206A" w:rsidRPr="003670CD" w:rsidRDefault="001F206A" w:rsidP="007B2D08">
            <w:r w:rsidRPr="003670CD">
              <w:t>8.7 × 10⁷</w:t>
            </w:r>
          </w:p>
        </w:tc>
        <w:tc>
          <w:tcPr>
            <w:tcW w:w="0" w:type="auto"/>
            <w:vAlign w:val="center"/>
            <w:hideMark/>
          </w:tcPr>
          <w:p w14:paraId="56691177" w14:textId="77777777" w:rsidR="001F206A" w:rsidRPr="003670CD" w:rsidRDefault="001F206A" w:rsidP="007B2D08">
            <w:r w:rsidRPr="003670CD">
              <w:t>72.5</w:t>
            </w:r>
          </w:p>
        </w:tc>
        <w:tc>
          <w:tcPr>
            <w:tcW w:w="0" w:type="auto"/>
            <w:vAlign w:val="center"/>
            <w:hideMark/>
          </w:tcPr>
          <w:p w14:paraId="17CFEF67" w14:textId="77777777" w:rsidR="001F206A" w:rsidRPr="003670CD" w:rsidRDefault="001F206A" w:rsidP="007B2D08">
            <w:r w:rsidRPr="003670CD">
              <w:t>1st</w:t>
            </w:r>
          </w:p>
        </w:tc>
      </w:tr>
      <w:tr w:rsidR="001F206A" w:rsidRPr="003670CD" w14:paraId="03B30F0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658CD" w14:textId="77777777" w:rsidR="001F206A" w:rsidRPr="003670CD" w:rsidRDefault="001F206A" w:rsidP="007B2D08">
            <w:r w:rsidRPr="003670CD">
              <w:t>Immunity_protein</w:t>
            </w:r>
          </w:p>
        </w:tc>
        <w:tc>
          <w:tcPr>
            <w:tcW w:w="0" w:type="auto"/>
            <w:vAlign w:val="center"/>
            <w:hideMark/>
          </w:tcPr>
          <w:p w14:paraId="3EE96C44" w14:textId="77777777" w:rsidR="001F206A" w:rsidRPr="003670CD" w:rsidRDefault="001F206A" w:rsidP="007B2D08">
            <w:r w:rsidRPr="003670CD">
              <w:t>8.3 × 10⁵</w:t>
            </w:r>
          </w:p>
        </w:tc>
        <w:tc>
          <w:tcPr>
            <w:tcW w:w="0" w:type="auto"/>
            <w:vAlign w:val="center"/>
            <w:hideMark/>
          </w:tcPr>
          <w:p w14:paraId="1BEB4499" w14:textId="77777777" w:rsidR="001F206A" w:rsidRPr="003670CD" w:rsidRDefault="001F206A" w:rsidP="007B2D08">
            <w:r w:rsidRPr="003670CD">
              <w:t>4.2 × 10⁷</w:t>
            </w:r>
          </w:p>
        </w:tc>
        <w:tc>
          <w:tcPr>
            <w:tcW w:w="0" w:type="auto"/>
            <w:vAlign w:val="center"/>
            <w:hideMark/>
          </w:tcPr>
          <w:p w14:paraId="2BB35788" w14:textId="77777777" w:rsidR="001F206A" w:rsidRPr="003670CD" w:rsidRDefault="001F206A" w:rsidP="007B2D08">
            <w:r w:rsidRPr="003670CD">
              <w:t>50.6</w:t>
            </w:r>
          </w:p>
        </w:tc>
        <w:tc>
          <w:tcPr>
            <w:tcW w:w="0" w:type="auto"/>
            <w:vAlign w:val="center"/>
            <w:hideMark/>
          </w:tcPr>
          <w:p w14:paraId="1A31CDDB" w14:textId="77777777" w:rsidR="001F206A" w:rsidRPr="003670CD" w:rsidRDefault="001F206A" w:rsidP="007B2D08">
            <w:r w:rsidRPr="003670CD">
              <w:t>2nd</w:t>
            </w:r>
          </w:p>
        </w:tc>
      </w:tr>
      <w:tr w:rsidR="001F206A" w:rsidRPr="003670CD" w14:paraId="40CE49EE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4F397" w14:textId="77777777" w:rsidR="001F206A" w:rsidRPr="003670CD" w:rsidRDefault="001F206A" w:rsidP="007B2D08">
            <w:proofErr w:type="spellStart"/>
            <w:r w:rsidRPr="003670CD">
              <w:lastRenderedPageBreak/>
              <w:t>Transport_prot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118C1E" w14:textId="77777777" w:rsidR="001F206A" w:rsidRPr="003670CD" w:rsidRDefault="001F206A" w:rsidP="007B2D08">
            <w:r w:rsidRPr="003670CD">
              <w:t>5.1 × 10⁵</w:t>
            </w:r>
          </w:p>
        </w:tc>
        <w:tc>
          <w:tcPr>
            <w:tcW w:w="0" w:type="auto"/>
            <w:vAlign w:val="center"/>
            <w:hideMark/>
          </w:tcPr>
          <w:p w14:paraId="793957CD" w14:textId="77777777" w:rsidR="001F206A" w:rsidRPr="003670CD" w:rsidRDefault="001F206A" w:rsidP="007B2D08">
            <w:r w:rsidRPr="003670CD">
              <w:t>2.8 × 10⁷</w:t>
            </w:r>
          </w:p>
        </w:tc>
        <w:tc>
          <w:tcPr>
            <w:tcW w:w="0" w:type="auto"/>
            <w:vAlign w:val="center"/>
            <w:hideMark/>
          </w:tcPr>
          <w:p w14:paraId="27EA4BCF" w14:textId="77777777" w:rsidR="001F206A" w:rsidRPr="003670CD" w:rsidRDefault="001F206A" w:rsidP="007B2D08">
            <w:r w:rsidRPr="003670CD">
              <w:t>54.9</w:t>
            </w:r>
          </w:p>
        </w:tc>
        <w:tc>
          <w:tcPr>
            <w:tcW w:w="0" w:type="auto"/>
            <w:vAlign w:val="center"/>
            <w:hideMark/>
          </w:tcPr>
          <w:p w14:paraId="626B133F" w14:textId="77777777" w:rsidR="001F206A" w:rsidRPr="003670CD" w:rsidRDefault="001F206A" w:rsidP="007B2D08">
            <w:r w:rsidRPr="003670CD">
              <w:t>3rd</w:t>
            </w:r>
          </w:p>
        </w:tc>
      </w:tr>
      <w:tr w:rsidR="001F206A" w:rsidRPr="003670CD" w14:paraId="612D754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6F478" w14:textId="77777777" w:rsidR="001F206A" w:rsidRPr="003670CD" w:rsidRDefault="001F206A" w:rsidP="007B2D08">
            <w:proofErr w:type="spellStart"/>
            <w:r w:rsidRPr="003670CD">
              <w:t>Regulation_prot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0D8499" w14:textId="77777777" w:rsidR="001F206A" w:rsidRPr="003670CD" w:rsidRDefault="001F206A" w:rsidP="007B2D08">
            <w:r w:rsidRPr="003670CD">
              <w:t>3.2 × 10⁵</w:t>
            </w:r>
          </w:p>
        </w:tc>
        <w:tc>
          <w:tcPr>
            <w:tcW w:w="0" w:type="auto"/>
            <w:vAlign w:val="center"/>
            <w:hideMark/>
          </w:tcPr>
          <w:p w14:paraId="0EA4B5BB" w14:textId="77777777" w:rsidR="001F206A" w:rsidRPr="003670CD" w:rsidRDefault="001F206A" w:rsidP="007B2D08">
            <w:r w:rsidRPr="003670CD">
              <w:t>1.5 × 10⁷</w:t>
            </w:r>
          </w:p>
        </w:tc>
        <w:tc>
          <w:tcPr>
            <w:tcW w:w="0" w:type="auto"/>
            <w:vAlign w:val="center"/>
            <w:hideMark/>
          </w:tcPr>
          <w:p w14:paraId="5FDC79BC" w14:textId="77777777" w:rsidR="001F206A" w:rsidRPr="003670CD" w:rsidRDefault="001F206A" w:rsidP="007B2D08">
            <w:r w:rsidRPr="003670CD">
              <w:t>46.9</w:t>
            </w:r>
          </w:p>
        </w:tc>
        <w:tc>
          <w:tcPr>
            <w:tcW w:w="0" w:type="auto"/>
            <w:vAlign w:val="center"/>
            <w:hideMark/>
          </w:tcPr>
          <w:p w14:paraId="283700FB" w14:textId="77777777" w:rsidR="001F206A" w:rsidRPr="003670CD" w:rsidRDefault="001F206A" w:rsidP="007B2D08">
            <w:r w:rsidRPr="003670CD">
              <w:t>4th</w:t>
            </w:r>
          </w:p>
        </w:tc>
      </w:tr>
    </w:tbl>
    <w:p w14:paraId="27F9D5D4" w14:textId="77777777" w:rsidR="001F206A" w:rsidRPr="003670CD" w:rsidRDefault="001F206A" w:rsidP="001F206A">
      <w:r w:rsidRPr="003670CD">
        <w:rPr>
          <w:b/>
          <w:bCs/>
        </w:rPr>
        <w:t>Data Quality Metrics:</w:t>
      </w:r>
    </w:p>
    <w:p w14:paraId="368CEB1A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False Discovery Rate (FDR): 1% (both peptide and protein level)</w:t>
      </w:r>
    </w:p>
    <w:p w14:paraId="57240A0D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Total peptide spectrum matches (PSMs): 2,847</w:t>
      </w:r>
    </w:p>
    <w:p w14:paraId="1CA28B1D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Unique peptides identified: 456</w:t>
      </w:r>
    </w:p>
    <w:p w14:paraId="22BF8AB7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Protein groups identified: 89</w:t>
      </w:r>
    </w:p>
    <w:p w14:paraId="29394448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Mass accuracy: &lt;5 ppm</w:t>
      </w:r>
    </w:p>
    <w:p w14:paraId="14FD41AB" w14:textId="77777777" w:rsidR="001F206A" w:rsidRPr="003670CD" w:rsidRDefault="001F206A" w:rsidP="001F206A">
      <w:pPr>
        <w:numPr>
          <w:ilvl w:val="0"/>
          <w:numId w:val="3"/>
        </w:numPr>
      </w:pPr>
      <w:r w:rsidRPr="003670CD">
        <w:t>MS/MS resolution: 120,000 (Orbitrap)</w:t>
      </w:r>
    </w:p>
    <w:p w14:paraId="52CD09D9" w14:textId="77777777" w:rsidR="001F206A" w:rsidRPr="003670CD" w:rsidRDefault="001F206A" w:rsidP="001F206A">
      <w:r w:rsidRPr="003670CD">
        <w:rPr>
          <w:b/>
          <w:bCs/>
        </w:rPr>
        <w:t>Software:</w:t>
      </w:r>
      <w:r w:rsidRPr="003670CD">
        <w:t xml:space="preserve"> </w:t>
      </w:r>
      <w:proofErr w:type="spellStart"/>
      <w:r w:rsidRPr="003670CD">
        <w:t>MaxQuant</w:t>
      </w:r>
      <w:proofErr w:type="spellEnd"/>
      <w:r w:rsidRPr="003670CD">
        <w:t xml:space="preserve"> v2.0.3.0 with Andromeda search engine </w:t>
      </w:r>
      <w:r w:rsidRPr="003670CD">
        <w:rPr>
          <w:b/>
          <w:bCs/>
        </w:rPr>
        <w:t>Database:</w:t>
      </w:r>
      <w:r w:rsidRPr="003670CD">
        <w:t xml:space="preserve"> DE-LAB-23 predicted proteome (NCBI annotation) + common contaminants</w:t>
      </w:r>
    </w:p>
    <w:p w14:paraId="1EFFA3AC" w14:textId="77777777" w:rsidR="001F206A" w:rsidRPr="003670CD" w:rsidRDefault="001F206A" w:rsidP="001F206A">
      <w:r w:rsidRPr="003670CD">
        <w:pict w14:anchorId="14E4980D">
          <v:rect id="_x0000_i1028" style="width:0;height:1.5pt" o:hralign="center" o:hrstd="t" o:hr="t" fillcolor="#a0a0a0" stroked="f"/>
        </w:pict>
      </w:r>
    </w:p>
    <w:p w14:paraId="5036CF28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Table S4: Detailed Genomic Comparison with Reference L. plantarum Strains</w:t>
      </w:r>
    </w:p>
    <w:p w14:paraId="61B60AEB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Comparative genomic analysis of strain DE-LAB-23 with publicly available L. plantarum reference genom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1053"/>
        <w:gridCol w:w="1865"/>
        <w:gridCol w:w="1382"/>
        <w:gridCol w:w="1469"/>
        <w:gridCol w:w="1671"/>
      </w:tblGrid>
      <w:tr w:rsidR="001F206A" w:rsidRPr="003670CD" w14:paraId="2F836E0C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CDCDF6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Genomic Feature</w:t>
            </w:r>
          </w:p>
        </w:tc>
        <w:tc>
          <w:tcPr>
            <w:tcW w:w="0" w:type="auto"/>
            <w:vAlign w:val="center"/>
            <w:hideMark/>
          </w:tcPr>
          <w:p w14:paraId="3563221F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E-LAB-23</w:t>
            </w:r>
          </w:p>
        </w:tc>
        <w:tc>
          <w:tcPr>
            <w:tcW w:w="0" w:type="auto"/>
            <w:vAlign w:val="center"/>
            <w:hideMark/>
          </w:tcPr>
          <w:p w14:paraId="3720CB3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. plantarum WCFS1 (Type Strain)</w:t>
            </w:r>
          </w:p>
        </w:tc>
        <w:tc>
          <w:tcPr>
            <w:tcW w:w="0" w:type="auto"/>
            <w:vAlign w:val="center"/>
            <w:hideMark/>
          </w:tcPr>
          <w:p w14:paraId="0021C40C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. plantarum JDM1</w:t>
            </w:r>
          </w:p>
        </w:tc>
        <w:tc>
          <w:tcPr>
            <w:tcW w:w="0" w:type="auto"/>
            <w:vAlign w:val="center"/>
            <w:hideMark/>
          </w:tcPr>
          <w:p w14:paraId="2A6AAE84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. plantarum CAUH92</w:t>
            </w:r>
          </w:p>
        </w:tc>
        <w:tc>
          <w:tcPr>
            <w:tcW w:w="0" w:type="auto"/>
            <w:vAlign w:val="center"/>
            <w:hideMark/>
          </w:tcPr>
          <w:p w14:paraId="59B5D399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ifference from Type Strain</w:t>
            </w:r>
          </w:p>
        </w:tc>
      </w:tr>
      <w:tr w:rsidR="001F206A" w:rsidRPr="003670CD" w14:paraId="360A0395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1978D" w14:textId="77777777" w:rsidR="001F206A" w:rsidRPr="003670CD" w:rsidRDefault="001F206A" w:rsidP="007B2D08">
            <w:r w:rsidRPr="003670CD">
              <w:rPr>
                <w:b/>
                <w:bCs/>
              </w:rPr>
              <w:t>Genome Size (bp)</w:t>
            </w:r>
          </w:p>
        </w:tc>
        <w:tc>
          <w:tcPr>
            <w:tcW w:w="0" w:type="auto"/>
            <w:vAlign w:val="center"/>
            <w:hideMark/>
          </w:tcPr>
          <w:p w14:paraId="03BFEA39" w14:textId="77777777" w:rsidR="001F206A" w:rsidRPr="003670CD" w:rsidRDefault="001F206A" w:rsidP="007B2D08">
            <w:r w:rsidRPr="003670CD">
              <w:t>3,198,542</w:t>
            </w:r>
          </w:p>
        </w:tc>
        <w:tc>
          <w:tcPr>
            <w:tcW w:w="0" w:type="auto"/>
            <w:vAlign w:val="center"/>
            <w:hideMark/>
          </w:tcPr>
          <w:p w14:paraId="748932B1" w14:textId="77777777" w:rsidR="001F206A" w:rsidRPr="003670CD" w:rsidRDefault="001F206A" w:rsidP="007B2D08">
            <w:r w:rsidRPr="003670CD">
              <w:t>3,056,214</w:t>
            </w:r>
          </w:p>
        </w:tc>
        <w:tc>
          <w:tcPr>
            <w:tcW w:w="0" w:type="auto"/>
            <w:vAlign w:val="center"/>
            <w:hideMark/>
          </w:tcPr>
          <w:p w14:paraId="4E6AB406" w14:textId="77777777" w:rsidR="001F206A" w:rsidRPr="003670CD" w:rsidRDefault="001F206A" w:rsidP="007B2D08">
            <w:r w:rsidRPr="003670CD">
              <w:t>3,089,456</w:t>
            </w:r>
          </w:p>
        </w:tc>
        <w:tc>
          <w:tcPr>
            <w:tcW w:w="0" w:type="auto"/>
            <w:vAlign w:val="center"/>
            <w:hideMark/>
          </w:tcPr>
          <w:p w14:paraId="6E89309B" w14:textId="77777777" w:rsidR="001F206A" w:rsidRPr="003670CD" w:rsidRDefault="001F206A" w:rsidP="007B2D08">
            <w:r w:rsidRPr="003670CD">
              <w:t>3,142,678</w:t>
            </w:r>
          </w:p>
        </w:tc>
        <w:tc>
          <w:tcPr>
            <w:tcW w:w="0" w:type="auto"/>
            <w:vAlign w:val="center"/>
            <w:hideMark/>
          </w:tcPr>
          <w:p w14:paraId="201A8FC4" w14:textId="77777777" w:rsidR="001F206A" w:rsidRPr="003670CD" w:rsidRDefault="001F206A" w:rsidP="007B2D08">
            <w:r w:rsidRPr="003670CD">
              <w:t>+142,328 (+4.7%)</w:t>
            </w:r>
          </w:p>
        </w:tc>
      </w:tr>
      <w:tr w:rsidR="001F206A" w:rsidRPr="003670CD" w14:paraId="5FCC6CD5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83981" w14:textId="77777777" w:rsidR="001F206A" w:rsidRPr="003670CD" w:rsidRDefault="001F206A" w:rsidP="007B2D08">
            <w:r w:rsidRPr="003670CD">
              <w:rPr>
                <w:b/>
                <w:bCs/>
              </w:rPr>
              <w:t>GC Content (%)</w:t>
            </w:r>
          </w:p>
        </w:tc>
        <w:tc>
          <w:tcPr>
            <w:tcW w:w="0" w:type="auto"/>
            <w:vAlign w:val="center"/>
            <w:hideMark/>
          </w:tcPr>
          <w:p w14:paraId="3D02E38E" w14:textId="77777777" w:rsidR="001F206A" w:rsidRPr="003670CD" w:rsidRDefault="001F206A" w:rsidP="007B2D08">
            <w:r w:rsidRPr="003670CD">
              <w:t>44.3</w:t>
            </w:r>
          </w:p>
        </w:tc>
        <w:tc>
          <w:tcPr>
            <w:tcW w:w="0" w:type="auto"/>
            <w:vAlign w:val="center"/>
            <w:hideMark/>
          </w:tcPr>
          <w:p w14:paraId="32E08252" w14:textId="77777777" w:rsidR="001F206A" w:rsidRPr="003670CD" w:rsidRDefault="001F206A" w:rsidP="007B2D08">
            <w:r w:rsidRPr="003670CD">
              <w:t>44.2</w:t>
            </w:r>
          </w:p>
        </w:tc>
        <w:tc>
          <w:tcPr>
            <w:tcW w:w="0" w:type="auto"/>
            <w:vAlign w:val="center"/>
            <w:hideMark/>
          </w:tcPr>
          <w:p w14:paraId="69F4656B" w14:textId="77777777" w:rsidR="001F206A" w:rsidRPr="003670CD" w:rsidRDefault="001F206A" w:rsidP="007B2D08">
            <w:r w:rsidRPr="003670CD">
              <w:t>44.5</w:t>
            </w:r>
          </w:p>
        </w:tc>
        <w:tc>
          <w:tcPr>
            <w:tcW w:w="0" w:type="auto"/>
            <w:vAlign w:val="center"/>
            <w:hideMark/>
          </w:tcPr>
          <w:p w14:paraId="5FE3ADB5" w14:textId="77777777" w:rsidR="001F206A" w:rsidRPr="003670CD" w:rsidRDefault="001F206A" w:rsidP="007B2D08">
            <w:r w:rsidRPr="003670CD">
              <w:t>44.1</w:t>
            </w:r>
          </w:p>
        </w:tc>
        <w:tc>
          <w:tcPr>
            <w:tcW w:w="0" w:type="auto"/>
            <w:vAlign w:val="center"/>
            <w:hideMark/>
          </w:tcPr>
          <w:p w14:paraId="3C8BF1EA" w14:textId="77777777" w:rsidR="001F206A" w:rsidRPr="003670CD" w:rsidRDefault="001F206A" w:rsidP="007B2D08">
            <w:r w:rsidRPr="003670CD">
              <w:t>+0.1%</w:t>
            </w:r>
          </w:p>
        </w:tc>
      </w:tr>
      <w:tr w:rsidR="001F206A" w:rsidRPr="003670CD" w14:paraId="65A3C9D5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80484" w14:textId="77777777" w:rsidR="001F206A" w:rsidRPr="003670CD" w:rsidRDefault="001F206A" w:rsidP="007B2D08">
            <w:r w:rsidRPr="003670CD">
              <w:rPr>
                <w:b/>
                <w:bCs/>
              </w:rPr>
              <w:t>Coding Sequences</w:t>
            </w:r>
          </w:p>
        </w:tc>
        <w:tc>
          <w:tcPr>
            <w:tcW w:w="0" w:type="auto"/>
            <w:vAlign w:val="center"/>
            <w:hideMark/>
          </w:tcPr>
          <w:p w14:paraId="57520D53" w14:textId="77777777" w:rsidR="001F206A" w:rsidRPr="003670CD" w:rsidRDefault="001F206A" w:rsidP="007B2D08">
            <w:r w:rsidRPr="003670CD">
              <w:t>3,187</w:t>
            </w:r>
          </w:p>
        </w:tc>
        <w:tc>
          <w:tcPr>
            <w:tcW w:w="0" w:type="auto"/>
            <w:vAlign w:val="center"/>
            <w:hideMark/>
          </w:tcPr>
          <w:p w14:paraId="01D60D09" w14:textId="77777777" w:rsidR="001F206A" w:rsidRPr="003670CD" w:rsidRDefault="001F206A" w:rsidP="007B2D08">
            <w:r w:rsidRPr="003670CD">
              <w:t>3,031</w:t>
            </w:r>
          </w:p>
        </w:tc>
        <w:tc>
          <w:tcPr>
            <w:tcW w:w="0" w:type="auto"/>
            <w:vAlign w:val="center"/>
            <w:hideMark/>
          </w:tcPr>
          <w:p w14:paraId="0BBECA9E" w14:textId="77777777" w:rsidR="001F206A" w:rsidRPr="003670CD" w:rsidRDefault="001F206A" w:rsidP="007B2D08">
            <w:r w:rsidRPr="003670CD">
              <w:t>3,078</w:t>
            </w:r>
          </w:p>
        </w:tc>
        <w:tc>
          <w:tcPr>
            <w:tcW w:w="0" w:type="auto"/>
            <w:vAlign w:val="center"/>
            <w:hideMark/>
          </w:tcPr>
          <w:p w14:paraId="316FD9A8" w14:textId="77777777" w:rsidR="001F206A" w:rsidRPr="003670CD" w:rsidRDefault="001F206A" w:rsidP="007B2D08">
            <w:r w:rsidRPr="003670CD">
              <w:t>3,123</w:t>
            </w:r>
          </w:p>
        </w:tc>
        <w:tc>
          <w:tcPr>
            <w:tcW w:w="0" w:type="auto"/>
            <w:vAlign w:val="center"/>
            <w:hideMark/>
          </w:tcPr>
          <w:p w14:paraId="2AFDCCBA" w14:textId="77777777" w:rsidR="001F206A" w:rsidRPr="003670CD" w:rsidRDefault="001F206A" w:rsidP="007B2D08">
            <w:r w:rsidRPr="003670CD">
              <w:t>+156 (+5.1%)</w:t>
            </w:r>
          </w:p>
        </w:tc>
      </w:tr>
      <w:tr w:rsidR="001F206A" w:rsidRPr="003670CD" w14:paraId="139317F3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2D2CC" w14:textId="77777777" w:rsidR="001F206A" w:rsidRPr="003670CD" w:rsidRDefault="001F206A" w:rsidP="007B2D08">
            <w:r w:rsidRPr="003670CD">
              <w:rPr>
                <w:b/>
                <w:bCs/>
              </w:rPr>
              <w:t>Pseudogenes</w:t>
            </w:r>
          </w:p>
        </w:tc>
        <w:tc>
          <w:tcPr>
            <w:tcW w:w="0" w:type="auto"/>
            <w:vAlign w:val="center"/>
            <w:hideMark/>
          </w:tcPr>
          <w:p w14:paraId="50DDB92B" w14:textId="77777777" w:rsidR="001F206A" w:rsidRPr="003670CD" w:rsidRDefault="001F206A" w:rsidP="007B2D08">
            <w:r w:rsidRPr="003670CD">
              <w:t>12</w:t>
            </w:r>
          </w:p>
        </w:tc>
        <w:tc>
          <w:tcPr>
            <w:tcW w:w="0" w:type="auto"/>
            <w:vAlign w:val="center"/>
            <w:hideMark/>
          </w:tcPr>
          <w:p w14:paraId="65159763" w14:textId="77777777" w:rsidR="001F206A" w:rsidRPr="003670CD" w:rsidRDefault="001F206A" w:rsidP="007B2D08">
            <w:r w:rsidRPr="003670CD">
              <w:t>8</w:t>
            </w:r>
          </w:p>
        </w:tc>
        <w:tc>
          <w:tcPr>
            <w:tcW w:w="0" w:type="auto"/>
            <w:vAlign w:val="center"/>
            <w:hideMark/>
          </w:tcPr>
          <w:p w14:paraId="085D98F8" w14:textId="77777777" w:rsidR="001F206A" w:rsidRPr="003670CD" w:rsidRDefault="001F206A" w:rsidP="007B2D08">
            <w:r w:rsidRPr="003670CD">
              <w:t>11</w:t>
            </w:r>
          </w:p>
        </w:tc>
        <w:tc>
          <w:tcPr>
            <w:tcW w:w="0" w:type="auto"/>
            <w:vAlign w:val="center"/>
            <w:hideMark/>
          </w:tcPr>
          <w:p w14:paraId="09C21A12" w14:textId="77777777" w:rsidR="001F206A" w:rsidRPr="003670CD" w:rsidRDefault="001F206A" w:rsidP="007B2D08">
            <w:r w:rsidRPr="003670CD">
              <w:t>9</w:t>
            </w:r>
          </w:p>
        </w:tc>
        <w:tc>
          <w:tcPr>
            <w:tcW w:w="0" w:type="auto"/>
            <w:vAlign w:val="center"/>
            <w:hideMark/>
          </w:tcPr>
          <w:p w14:paraId="766ECBF3" w14:textId="77777777" w:rsidR="001F206A" w:rsidRPr="003670CD" w:rsidRDefault="001F206A" w:rsidP="007B2D08">
            <w:r w:rsidRPr="003670CD">
              <w:t>+4</w:t>
            </w:r>
          </w:p>
        </w:tc>
      </w:tr>
      <w:tr w:rsidR="001F206A" w:rsidRPr="003670CD" w14:paraId="2E1039A5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A83B2" w14:textId="77777777" w:rsidR="001F206A" w:rsidRPr="003670CD" w:rsidRDefault="001F206A" w:rsidP="007B2D08">
            <w:r w:rsidRPr="003670CD">
              <w:rPr>
                <w:b/>
                <w:bCs/>
              </w:rPr>
              <w:t>rRNA Operons</w:t>
            </w:r>
          </w:p>
        </w:tc>
        <w:tc>
          <w:tcPr>
            <w:tcW w:w="0" w:type="auto"/>
            <w:vAlign w:val="center"/>
            <w:hideMark/>
          </w:tcPr>
          <w:p w14:paraId="676B02E7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0F5B3D73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3A511CF9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54D15F23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7F3BA404" w14:textId="77777777" w:rsidR="001F206A" w:rsidRPr="003670CD" w:rsidRDefault="001F206A" w:rsidP="007B2D08">
            <w:r w:rsidRPr="003670CD">
              <w:t>Same</w:t>
            </w:r>
          </w:p>
        </w:tc>
      </w:tr>
      <w:tr w:rsidR="001F206A" w:rsidRPr="003670CD" w14:paraId="403B980A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04316" w14:textId="77777777" w:rsidR="001F206A" w:rsidRPr="003670CD" w:rsidRDefault="001F206A" w:rsidP="007B2D08">
            <w:r w:rsidRPr="003670CD">
              <w:rPr>
                <w:b/>
                <w:bCs/>
              </w:rPr>
              <w:t>tRNA Genes</w:t>
            </w:r>
          </w:p>
        </w:tc>
        <w:tc>
          <w:tcPr>
            <w:tcW w:w="0" w:type="auto"/>
            <w:vAlign w:val="center"/>
            <w:hideMark/>
          </w:tcPr>
          <w:p w14:paraId="369A7C28" w14:textId="77777777" w:rsidR="001F206A" w:rsidRPr="003670CD" w:rsidRDefault="001F206A" w:rsidP="007B2D08">
            <w:r w:rsidRPr="003670CD">
              <w:t>67</w:t>
            </w:r>
          </w:p>
        </w:tc>
        <w:tc>
          <w:tcPr>
            <w:tcW w:w="0" w:type="auto"/>
            <w:vAlign w:val="center"/>
            <w:hideMark/>
          </w:tcPr>
          <w:p w14:paraId="5F99EA37" w14:textId="77777777" w:rsidR="001F206A" w:rsidRPr="003670CD" w:rsidRDefault="001F206A" w:rsidP="007B2D08">
            <w:r w:rsidRPr="003670CD">
              <w:t>63</w:t>
            </w:r>
          </w:p>
        </w:tc>
        <w:tc>
          <w:tcPr>
            <w:tcW w:w="0" w:type="auto"/>
            <w:vAlign w:val="center"/>
            <w:hideMark/>
          </w:tcPr>
          <w:p w14:paraId="2EBB1819" w14:textId="77777777" w:rsidR="001F206A" w:rsidRPr="003670CD" w:rsidRDefault="001F206A" w:rsidP="007B2D08">
            <w:r w:rsidRPr="003670CD">
              <w:t>65</w:t>
            </w:r>
          </w:p>
        </w:tc>
        <w:tc>
          <w:tcPr>
            <w:tcW w:w="0" w:type="auto"/>
            <w:vAlign w:val="center"/>
            <w:hideMark/>
          </w:tcPr>
          <w:p w14:paraId="5A9841EF" w14:textId="77777777" w:rsidR="001F206A" w:rsidRPr="003670CD" w:rsidRDefault="001F206A" w:rsidP="007B2D08">
            <w:r w:rsidRPr="003670CD">
              <w:t>64</w:t>
            </w:r>
          </w:p>
        </w:tc>
        <w:tc>
          <w:tcPr>
            <w:tcW w:w="0" w:type="auto"/>
            <w:vAlign w:val="center"/>
            <w:hideMark/>
          </w:tcPr>
          <w:p w14:paraId="1E265946" w14:textId="77777777" w:rsidR="001F206A" w:rsidRPr="003670CD" w:rsidRDefault="001F206A" w:rsidP="007B2D08">
            <w:r w:rsidRPr="003670CD">
              <w:t>+4 (+6.3%)</w:t>
            </w:r>
          </w:p>
        </w:tc>
      </w:tr>
      <w:tr w:rsidR="001F206A" w:rsidRPr="003670CD" w14:paraId="7C3CA2B7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487A8" w14:textId="77777777" w:rsidR="001F206A" w:rsidRPr="003670CD" w:rsidRDefault="001F206A" w:rsidP="007B2D08">
            <w:r w:rsidRPr="003670CD">
              <w:rPr>
                <w:b/>
                <w:bCs/>
              </w:rPr>
              <w:lastRenderedPageBreak/>
              <w:t>Plasmids</w:t>
            </w:r>
          </w:p>
        </w:tc>
        <w:tc>
          <w:tcPr>
            <w:tcW w:w="0" w:type="auto"/>
            <w:vAlign w:val="center"/>
            <w:hideMark/>
          </w:tcPr>
          <w:p w14:paraId="65151192" w14:textId="77777777" w:rsidR="001F206A" w:rsidRPr="003670CD" w:rsidRDefault="001F206A" w:rsidP="007B2D08">
            <w:r w:rsidRPr="003670CD">
              <w:t>2</w:t>
            </w:r>
          </w:p>
        </w:tc>
        <w:tc>
          <w:tcPr>
            <w:tcW w:w="0" w:type="auto"/>
            <w:vAlign w:val="center"/>
            <w:hideMark/>
          </w:tcPr>
          <w:p w14:paraId="744FEA33" w14:textId="77777777" w:rsidR="001F206A" w:rsidRPr="003670CD" w:rsidRDefault="001F206A" w:rsidP="007B2D08">
            <w:r w:rsidRPr="003670CD">
              <w:t>1</w:t>
            </w:r>
          </w:p>
        </w:tc>
        <w:tc>
          <w:tcPr>
            <w:tcW w:w="0" w:type="auto"/>
            <w:vAlign w:val="center"/>
            <w:hideMark/>
          </w:tcPr>
          <w:p w14:paraId="38D89067" w14:textId="77777777" w:rsidR="001F206A" w:rsidRPr="003670CD" w:rsidRDefault="001F206A" w:rsidP="007B2D08">
            <w:r w:rsidRPr="003670CD">
              <w:t>2</w:t>
            </w:r>
          </w:p>
        </w:tc>
        <w:tc>
          <w:tcPr>
            <w:tcW w:w="0" w:type="auto"/>
            <w:vAlign w:val="center"/>
            <w:hideMark/>
          </w:tcPr>
          <w:p w14:paraId="67288C38" w14:textId="77777777" w:rsidR="001F206A" w:rsidRPr="003670CD" w:rsidRDefault="001F206A" w:rsidP="007B2D08">
            <w:r w:rsidRPr="003670CD">
              <w:t>1</w:t>
            </w:r>
          </w:p>
        </w:tc>
        <w:tc>
          <w:tcPr>
            <w:tcW w:w="0" w:type="auto"/>
            <w:vAlign w:val="center"/>
            <w:hideMark/>
          </w:tcPr>
          <w:p w14:paraId="19982127" w14:textId="77777777" w:rsidR="001F206A" w:rsidRPr="003670CD" w:rsidRDefault="001F206A" w:rsidP="007B2D08">
            <w:r w:rsidRPr="003670CD">
              <w:t>+1</w:t>
            </w:r>
          </w:p>
        </w:tc>
      </w:tr>
      <w:tr w:rsidR="001F206A" w:rsidRPr="003670CD" w14:paraId="12ADE4FF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B469C" w14:textId="77777777" w:rsidR="001F206A" w:rsidRPr="003670CD" w:rsidRDefault="001F206A" w:rsidP="007B2D08">
            <w:r w:rsidRPr="003670CD">
              <w:rPr>
                <w:b/>
                <w:bCs/>
              </w:rPr>
              <w:t>Plasmid 1 Size (kb)</w:t>
            </w:r>
          </w:p>
        </w:tc>
        <w:tc>
          <w:tcPr>
            <w:tcW w:w="0" w:type="auto"/>
            <w:vAlign w:val="center"/>
            <w:hideMark/>
          </w:tcPr>
          <w:p w14:paraId="26109987" w14:textId="77777777" w:rsidR="001F206A" w:rsidRPr="003670CD" w:rsidRDefault="001F206A" w:rsidP="007B2D08">
            <w:r w:rsidRPr="003670CD">
              <w:t>48.2</w:t>
            </w:r>
          </w:p>
        </w:tc>
        <w:tc>
          <w:tcPr>
            <w:tcW w:w="0" w:type="auto"/>
            <w:vAlign w:val="center"/>
            <w:hideMark/>
          </w:tcPr>
          <w:p w14:paraId="65DE9520" w14:textId="77777777" w:rsidR="001F206A" w:rsidRPr="003670CD" w:rsidRDefault="001F206A" w:rsidP="007B2D08">
            <w:r w:rsidRPr="003670CD">
              <w:t>N/A</w:t>
            </w:r>
          </w:p>
        </w:tc>
        <w:tc>
          <w:tcPr>
            <w:tcW w:w="0" w:type="auto"/>
            <w:vAlign w:val="center"/>
            <w:hideMark/>
          </w:tcPr>
          <w:p w14:paraId="270BD899" w14:textId="77777777" w:rsidR="001F206A" w:rsidRPr="003670CD" w:rsidRDefault="001F206A" w:rsidP="007B2D08">
            <w:r w:rsidRPr="003670CD">
              <w:t>52.1</w:t>
            </w:r>
          </w:p>
        </w:tc>
        <w:tc>
          <w:tcPr>
            <w:tcW w:w="0" w:type="auto"/>
            <w:vAlign w:val="center"/>
            <w:hideMark/>
          </w:tcPr>
          <w:p w14:paraId="0C81359C" w14:textId="77777777" w:rsidR="001F206A" w:rsidRPr="003670CD" w:rsidRDefault="001F206A" w:rsidP="007B2D08">
            <w:r w:rsidRPr="003670CD">
              <w:t>N/A</w:t>
            </w:r>
          </w:p>
        </w:tc>
        <w:tc>
          <w:tcPr>
            <w:tcW w:w="0" w:type="auto"/>
            <w:vAlign w:val="center"/>
            <w:hideMark/>
          </w:tcPr>
          <w:p w14:paraId="53F254D9" w14:textId="77777777" w:rsidR="001F206A" w:rsidRPr="003670CD" w:rsidRDefault="001F206A" w:rsidP="007B2D08">
            <w:r w:rsidRPr="003670CD">
              <w:t>N/A</w:t>
            </w:r>
          </w:p>
        </w:tc>
      </w:tr>
      <w:tr w:rsidR="001F206A" w:rsidRPr="003670CD" w14:paraId="040FAA0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6CE26" w14:textId="77777777" w:rsidR="001F206A" w:rsidRPr="003670CD" w:rsidRDefault="001F206A" w:rsidP="007B2D08">
            <w:r w:rsidRPr="003670CD">
              <w:rPr>
                <w:b/>
                <w:bCs/>
              </w:rPr>
              <w:t>Plasmid 2 Size (kb)</w:t>
            </w:r>
          </w:p>
        </w:tc>
        <w:tc>
          <w:tcPr>
            <w:tcW w:w="0" w:type="auto"/>
            <w:vAlign w:val="center"/>
            <w:hideMark/>
          </w:tcPr>
          <w:p w14:paraId="358F5488" w14:textId="77777777" w:rsidR="001F206A" w:rsidRPr="003670CD" w:rsidRDefault="001F206A" w:rsidP="007B2D08">
            <w:r w:rsidRPr="003670CD">
              <w:t>32.5</w:t>
            </w:r>
          </w:p>
        </w:tc>
        <w:tc>
          <w:tcPr>
            <w:tcW w:w="0" w:type="auto"/>
            <w:vAlign w:val="center"/>
            <w:hideMark/>
          </w:tcPr>
          <w:p w14:paraId="56AABF3F" w14:textId="77777777" w:rsidR="001F206A" w:rsidRPr="003670CD" w:rsidRDefault="001F206A" w:rsidP="007B2D08">
            <w:r w:rsidRPr="003670CD">
              <w:t>38.7</w:t>
            </w:r>
          </w:p>
        </w:tc>
        <w:tc>
          <w:tcPr>
            <w:tcW w:w="0" w:type="auto"/>
            <w:vAlign w:val="center"/>
            <w:hideMark/>
          </w:tcPr>
          <w:p w14:paraId="6F77A58E" w14:textId="77777777" w:rsidR="001F206A" w:rsidRPr="003670CD" w:rsidRDefault="001F206A" w:rsidP="007B2D08">
            <w:r w:rsidRPr="003670CD">
              <w:t>N/A</w:t>
            </w:r>
          </w:p>
        </w:tc>
        <w:tc>
          <w:tcPr>
            <w:tcW w:w="0" w:type="auto"/>
            <w:vAlign w:val="center"/>
            <w:hideMark/>
          </w:tcPr>
          <w:p w14:paraId="5C173856" w14:textId="77777777" w:rsidR="001F206A" w:rsidRPr="003670CD" w:rsidRDefault="001F206A" w:rsidP="007B2D08">
            <w:r w:rsidRPr="003670CD">
              <w:t>35.4</w:t>
            </w:r>
          </w:p>
        </w:tc>
        <w:tc>
          <w:tcPr>
            <w:tcW w:w="0" w:type="auto"/>
            <w:vAlign w:val="center"/>
            <w:hideMark/>
          </w:tcPr>
          <w:p w14:paraId="01D92FE9" w14:textId="77777777" w:rsidR="001F206A" w:rsidRPr="003670CD" w:rsidRDefault="001F206A" w:rsidP="007B2D08">
            <w:r w:rsidRPr="003670CD">
              <w:t>-6.2 kb</w:t>
            </w:r>
          </w:p>
        </w:tc>
      </w:tr>
      <w:tr w:rsidR="001F206A" w:rsidRPr="003670CD" w14:paraId="39AA3D68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9B038" w14:textId="77777777" w:rsidR="001F206A" w:rsidRPr="003670CD" w:rsidRDefault="001F206A" w:rsidP="007B2D08">
            <w:r w:rsidRPr="003670CD">
              <w:rPr>
                <w:b/>
                <w:bCs/>
              </w:rPr>
              <w:t>Novel BGCs</w:t>
            </w:r>
          </w:p>
        </w:tc>
        <w:tc>
          <w:tcPr>
            <w:tcW w:w="0" w:type="auto"/>
            <w:vAlign w:val="center"/>
            <w:hideMark/>
          </w:tcPr>
          <w:p w14:paraId="70EA4C97" w14:textId="77777777" w:rsidR="001F206A" w:rsidRPr="003670CD" w:rsidRDefault="001F206A" w:rsidP="007B2D08">
            <w:r w:rsidRPr="003670CD">
              <w:t>4</w:t>
            </w:r>
          </w:p>
        </w:tc>
        <w:tc>
          <w:tcPr>
            <w:tcW w:w="0" w:type="auto"/>
            <w:vAlign w:val="center"/>
            <w:hideMark/>
          </w:tcPr>
          <w:p w14:paraId="6789423A" w14:textId="77777777" w:rsidR="001F206A" w:rsidRPr="003670CD" w:rsidRDefault="001F206A" w:rsidP="007B2D08">
            <w:r w:rsidRPr="003670CD">
              <w:t>0</w:t>
            </w:r>
          </w:p>
        </w:tc>
        <w:tc>
          <w:tcPr>
            <w:tcW w:w="0" w:type="auto"/>
            <w:vAlign w:val="center"/>
            <w:hideMark/>
          </w:tcPr>
          <w:p w14:paraId="17BE9133" w14:textId="77777777" w:rsidR="001F206A" w:rsidRPr="003670CD" w:rsidRDefault="001F206A" w:rsidP="007B2D08">
            <w:r w:rsidRPr="003670CD">
              <w:t>1</w:t>
            </w:r>
          </w:p>
        </w:tc>
        <w:tc>
          <w:tcPr>
            <w:tcW w:w="0" w:type="auto"/>
            <w:vAlign w:val="center"/>
            <w:hideMark/>
          </w:tcPr>
          <w:p w14:paraId="04D51B1C" w14:textId="77777777" w:rsidR="001F206A" w:rsidRPr="003670CD" w:rsidRDefault="001F206A" w:rsidP="007B2D08">
            <w:r w:rsidRPr="003670CD">
              <w:t>0</w:t>
            </w:r>
          </w:p>
        </w:tc>
        <w:tc>
          <w:tcPr>
            <w:tcW w:w="0" w:type="auto"/>
            <w:vAlign w:val="center"/>
            <w:hideMark/>
          </w:tcPr>
          <w:p w14:paraId="7E7DC2E1" w14:textId="77777777" w:rsidR="001F206A" w:rsidRPr="003670CD" w:rsidRDefault="001F206A" w:rsidP="007B2D08">
            <w:r w:rsidRPr="003670CD">
              <w:rPr>
                <w:b/>
                <w:bCs/>
              </w:rPr>
              <w:t>+3 unique</w:t>
            </w:r>
          </w:p>
        </w:tc>
      </w:tr>
      <w:tr w:rsidR="001F206A" w:rsidRPr="003670CD" w14:paraId="0830DE49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2886F" w14:textId="77777777" w:rsidR="001F206A" w:rsidRPr="003670CD" w:rsidRDefault="001F206A" w:rsidP="007B2D08">
            <w:r w:rsidRPr="003670CD">
              <w:rPr>
                <w:b/>
                <w:bCs/>
              </w:rPr>
              <w:t>Antimicrobial Peptide Genes</w:t>
            </w:r>
          </w:p>
        </w:tc>
        <w:tc>
          <w:tcPr>
            <w:tcW w:w="0" w:type="auto"/>
            <w:vAlign w:val="center"/>
            <w:hideMark/>
          </w:tcPr>
          <w:p w14:paraId="2338F95F" w14:textId="77777777" w:rsidR="001F206A" w:rsidRPr="003670CD" w:rsidRDefault="001F206A" w:rsidP="007B2D08">
            <w:r w:rsidRPr="003670CD">
              <w:t>12</w:t>
            </w:r>
          </w:p>
        </w:tc>
        <w:tc>
          <w:tcPr>
            <w:tcW w:w="0" w:type="auto"/>
            <w:vAlign w:val="center"/>
            <w:hideMark/>
          </w:tcPr>
          <w:p w14:paraId="5BC36C54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731FC2E8" w14:textId="77777777" w:rsidR="001F206A" w:rsidRPr="003670CD" w:rsidRDefault="001F206A" w:rsidP="007B2D08">
            <w:r w:rsidRPr="003670CD">
              <w:t>7</w:t>
            </w:r>
          </w:p>
        </w:tc>
        <w:tc>
          <w:tcPr>
            <w:tcW w:w="0" w:type="auto"/>
            <w:vAlign w:val="center"/>
            <w:hideMark/>
          </w:tcPr>
          <w:p w14:paraId="248529CE" w14:textId="77777777" w:rsidR="001F206A" w:rsidRPr="003670CD" w:rsidRDefault="001F206A" w:rsidP="007B2D08">
            <w:r w:rsidRPr="003670CD">
              <w:t>6</w:t>
            </w:r>
          </w:p>
        </w:tc>
        <w:tc>
          <w:tcPr>
            <w:tcW w:w="0" w:type="auto"/>
            <w:vAlign w:val="center"/>
            <w:hideMark/>
          </w:tcPr>
          <w:p w14:paraId="23A1907D" w14:textId="77777777" w:rsidR="001F206A" w:rsidRPr="003670CD" w:rsidRDefault="001F206A" w:rsidP="007B2D08">
            <w:r w:rsidRPr="003670CD">
              <w:t>+7 (+140%)</w:t>
            </w:r>
          </w:p>
        </w:tc>
      </w:tr>
      <w:tr w:rsidR="001F206A" w:rsidRPr="003670CD" w14:paraId="148CBD97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C45F3" w14:textId="77777777" w:rsidR="001F206A" w:rsidRPr="003670CD" w:rsidRDefault="001F206A" w:rsidP="007B2D08">
            <w:r w:rsidRPr="003670CD">
              <w:rPr>
                <w:b/>
                <w:bCs/>
              </w:rPr>
              <w:t>Prophage Elements</w:t>
            </w:r>
          </w:p>
        </w:tc>
        <w:tc>
          <w:tcPr>
            <w:tcW w:w="0" w:type="auto"/>
            <w:vAlign w:val="center"/>
            <w:hideMark/>
          </w:tcPr>
          <w:p w14:paraId="18A4544B" w14:textId="77777777" w:rsidR="001F206A" w:rsidRPr="003670CD" w:rsidRDefault="001F206A" w:rsidP="007B2D08">
            <w:r w:rsidRPr="003670CD">
              <w:t>2</w:t>
            </w:r>
          </w:p>
        </w:tc>
        <w:tc>
          <w:tcPr>
            <w:tcW w:w="0" w:type="auto"/>
            <w:vAlign w:val="center"/>
            <w:hideMark/>
          </w:tcPr>
          <w:p w14:paraId="734292FD" w14:textId="77777777" w:rsidR="001F206A" w:rsidRPr="003670CD" w:rsidRDefault="001F206A" w:rsidP="007B2D08">
            <w:r w:rsidRPr="003670CD">
              <w:t>0</w:t>
            </w:r>
          </w:p>
        </w:tc>
        <w:tc>
          <w:tcPr>
            <w:tcW w:w="0" w:type="auto"/>
            <w:vAlign w:val="center"/>
            <w:hideMark/>
          </w:tcPr>
          <w:p w14:paraId="5C0DFAA1" w14:textId="77777777" w:rsidR="001F206A" w:rsidRPr="003670CD" w:rsidRDefault="001F206A" w:rsidP="007B2D08">
            <w:r w:rsidRPr="003670CD">
              <w:t>1</w:t>
            </w:r>
          </w:p>
        </w:tc>
        <w:tc>
          <w:tcPr>
            <w:tcW w:w="0" w:type="auto"/>
            <w:vAlign w:val="center"/>
            <w:hideMark/>
          </w:tcPr>
          <w:p w14:paraId="1F54E31C" w14:textId="77777777" w:rsidR="001F206A" w:rsidRPr="003670CD" w:rsidRDefault="001F206A" w:rsidP="007B2D08">
            <w:r w:rsidRPr="003670CD">
              <w:t>1</w:t>
            </w:r>
          </w:p>
        </w:tc>
        <w:tc>
          <w:tcPr>
            <w:tcW w:w="0" w:type="auto"/>
            <w:vAlign w:val="center"/>
            <w:hideMark/>
          </w:tcPr>
          <w:p w14:paraId="16995CE0" w14:textId="77777777" w:rsidR="001F206A" w:rsidRPr="003670CD" w:rsidRDefault="001F206A" w:rsidP="007B2D08">
            <w:r w:rsidRPr="003670CD">
              <w:t>+1</w:t>
            </w:r>
          </w:p>
        </w:tc>
      </w:tr>
      <w:tr w:rsidR="001F206A" w:rsidRPr="003670CD" w14:paraId="2A17A19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216E1" w14:textId="77777777" w:rsidR="001F206A" w:rsidRPr="003670CD" w:rsidRDefault="001F206A" w:rsidP="007B2D08">
            <w:r w:rsidRPr="003670CD">
              <w:rPr>
                <w:b/>
                <w:bCs/>
              </w:rPr>
              <w:t>Insertion Sequences</w:t>
            </w:r>
          </w:p>
        </w:tc>
        <w:tc>
          <w:tcPr>
            <w:tcW w:w="0" w:type="auto"/>
            <w:vAlign w:val="center"/>
            <w:hideMark/>
          </w:tcPr>
          <w:p w14:paraId="4644AB73" w14:textId="77777777" w:rsidR="001F206A" w:rsidRPr="003670CD" w:rsidRDefault="001F206A" w:rsidP="007B2D08">
            <w:r w:rsidRPr="003670CD">
              <w:t>8</w:t>
            </w:r>
          </w:p>
        </w:tc>
        <w:tc>
          <w:tcPr>
            <w:tcW w:w="0" w:type="auto"/>
            <w:vAlign w:val="center"/>
            <w:hideMark/>
          </w:tcPr>
          <w:p w14:paraId="53724267" w14:textId="77777777" w:rsidR="001F206A" w:rsidRPr="003670CD" w:rsidRDefault="001F206A" w:rsidP="007B2D08">
            <w:r w:rsidRPr="003670CD">
              <w:t>3</w:t>
            </w:r>
          </w:p>
        </w:tc>
        <w:tc>
          <w:tcPr>
            <w:tcW w:w="0" w:type="auto"/>
            <w:vAlign w:val="center"/>
            <w:hideMark/>
          </w:tcPr>
          <w:p w14:paraId="616A4B46" w14:textId="77777777" w:rsidR="001F206A" w:rsidRPr="003670CD" w:rsidRDefault="001F206A" w:rsidP="007B2D08">
            <w:r w:rsidRPr="003670CD">
              <w:t>5</w:t>
            </w:r>
          </w:p>
        </w:tc>
        <w:tc>
          <w:tcPr>
            <w:tcW w:w="0" w:type="auto"/>
            <w:vAlign w:val="center"/>
            <w:hideMark/>
          </w:tcPr>
          <w:p w14:paraId="45D69ECF" w14:textId="77777777" w:rsidR="001F206A" w:rsidRPr="003670CD" w:rsidRDefault="001F206A" w:rsidP="007B2D08">
            <w:r w:rsidRPr="003670CD">
              <w:t>4</w:t>
            </w:r>
          </w:p>
        </w:tc>
        <w:tc>
          <w:tcPr>
            <w:tcW w:w="0" w:type="auto"/>
            <w:vAlign w:val="center"/>
            <w:hideMark/>
          </w:tcPr>
          <w:p w14:paraId="559757FE" w14:textId="77777777" w:rsidR="001F206A" w:rsidRPr="003670CD" w:rsidRDefault="001F206A" w:rsidP="007B2D08">
            <w:r w:rsidRPr="003670CD">
              <w:t>+5</w:t>
            </w:r>
          </w:p>
        </w:tc>
      </w:tr>
      <w:tr w:rsidR="001F206A" w:rsidRPr="003670CD" w14:paraId="306FF6C0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ECA10" w14:textId="77777777" w:rsidR="001F206A" w:rsidRPr="003670CD" w:rsidRDefault="001F206A" w:rsidP="007B2D08">
            <w:r w:rsidRPr="003670CD">
              <w:rPr>
                <w:b/>
                <w:bCs/>
              </w:rPr>
              <w:t>Synteny Conservation (%)</w:t>
            </w:r>
          </w:p>
        </w:tc>
        <w:tc>
          <w:tcPr>
            <w:tcW w:w="0" w:type="auto"/>
            <w:vAlign w:val="center"/>
            <w:hideMark/>
          </w:tcPr>
          <w:p w14:paraId="51BAA818" w14:textId="77777777" w:rsidR="001F206A" w:rsidRPr="003670CD" w:rsidRDefault="001F206A" w:rsidP="007B2D08">
            <w:r w:rsidRPr="003670CD">
              <w:t>N/A</w:t>
            </w:r>
          </w:p>
        </w:tc>
        <w:tc>
          <w:tcPr>
            <w:tcW w:w="0" w:type="auto"/>
            <w:vAlign w:val="center"/>
            <w:hideMark/>
          </w:tcPr>
          <w:p w14:paraId="00CF8A39" w14:textId="77777777" w:rsidR="001F206A" w:rsidRPr="003670CD" w:rsidRDefault="001F206A" w:rsidP="007B2D08">
            <w:r w:rsidRPr="003670CD">
              <w:t>87.2</w:t>
            </w:r>
          </w:p>
        </w:tc>
        <w:tc>
          <w:tcPr>
            <w:tcW w:w="0" w:type="auto"/>
            <w:vAlign w:val="center"/>
            <w:hideMark/>
          </w:tcPr>
          <w:p w14:paraId="34F65698" w14:textId="77777777" w:rsidR="001F206A" w:rsidRPr="003670CD" w:rsidRDefault="001F206A" w:rsidP="007B2D08">
            <w:r w:rsidRPr="003670CD">
              <w:t>89.1</w:t>
            </w:r>
          </w:p>
        </w:tc>
        <w:tc>
          <w:tcPr>
            <w:tcW w:w="0" w:type="auto"/>
            <w:vAlign w:val="center"/>
            <w:hideMark/>
          </w:tcPr>
          <w:p w14:paraId="6964CD4C" w14:textId="77777777" w:rsidR="001F206A" w:rsidRPr="003670CD" w:rsidRDefault="001F206A" w:rsidP="007B2D08">
            <w:r w:rsidRPr="003670CD">
              <w:t>85.3</w:t>
            </w:r>
          </w:p>
        </w:tc>
        <w:tc>
          <w:tcPr>
            <w:tcW w:w="0" w:type="auto"/>
            <w:vAlign w:val="center"/>
            <w:hideMark/>
          </w:tcPr>
          <w:p w14:paraId="5B24DE45" w14:textId="77777777" w:rsidR="001F206A" w:rsidRPr="003670CD" w:rsidRDefault="001F206A" w:rsidP="007B2D08">
            <w:r w:rsidRPr="003670CD">
              <w:t>87.2% average</w:t>
            </w:r>
          </w:p>
        </w:tc>
      </w:tr>
    </w:tbl>
    <w:p w14:paraId="5259FCFD" w14:textId="77777777" w:rsidR="001F206A" w:rsidRPr="003670CD" w:rsidRDefault="001F206A" w:rsidP="001F206A">
      <w:r w:rsidRPr="003670CD">
        <w:rPr>
          <w:b/>
          <w:bCs/>
        </w:rPr>
        <w:t>Unique Gene Categories in DE-LAB-23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4"/>
        <w:gridCol w:w="1810"/>
        <w:gridCol w:w="3608"/>
      </w:tblGrid>
      <w:tr w:rsidR="001F206A" w:rsidRPr="003670CD" w14:paraId="022D5D07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4B5C8F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232AD44F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Number of Genes</w:t>
            </w:r>
          </w:p>
        </w:tc>
        <w:tc>
          <w:tcPr>
            <w:tcW w:w="0" w:type="auto"/>
            <w:vAlign w:val="center"/>
            <w:hideMark/>
          </w:tcPr>
          <w:p w14:paraId="3D1FA5ED" w14:textId="77777777" w:rsidR="001F206A" w:rsidRPr="003670CD" w:rsidRDefault="001F206A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Function</w:t>
            </w:r>
          </w:p>
        </w:tc>
      </w:tr>
      <w:tr w:rsidR="001F206A" w:rsidRPr="003670CD" w14:paraId="59A4F24D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6868C" w14:textId="77777777" w:rsidR="001F206A" w:rsidRPr="003670CD" w:rsidRDefault="001F206A" w:rsidP="007B2D08">
            <w:r w:rsidRPr="003670CD">
              <w:t>Lipid Metabolism</w:t>
            </w:r>
          </w:p>
        </w:tc>
        <w:tc>
          <w:tcPr>
            <w:tcW w:w="0" w:type="auto"/>
            <w:vAlign w:val="center"/>
            <w:hideMark/>
          </w:tcPr>
          <w:p w14:paraId="0F747AC3" w14:textId="77777777" w:rsidR="001F206A" w:rsidRPr="003670CD" w:rsidRDefault="001F206A" w:rsidP="007B2D08">
            <w:r w:rsidRPr="003670CD">
              <w:t>23</w:t>
            </w:r>
          </w:p>
        </w:tc>
        <w:tc>
          <w:tcPr>
            <w:tcW w:w="0" w:type="auto"/>
            <w:vAlign w:val="center"/>
            <w:hideMark/>
          </w:tcPr>
          <w:p w14:paraId="0296436A" w14:textId="77777777" w:rsidR="001F206A" w:rsidRPr="003670CD" w:rsidRDefault="001F206A" w:rsidP="007B2D08">
            <w:r w:rsidRPr="003670CD">
              <w:t>Enhanced lipolytic capacity</w:t>
            </w:r>
          </w:p>
        </w:tc>
      </w:tr>
      <w:tr w:rsidR="001F206A" w:rsidRPr="003670CD" w14:paraId="7DDFE410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0680A" w14:textId="77777777" w:rsidR="001F206A" w:rsidRPr="003670CD" w:rsidRDefault="001F206A" w:rsidP="007B2D08">
            <w:r w:rsidRPr="003670CD">
              <w:t>Bacteriocin/Antimicrobial</w:t>
            </w:r>
          </w:p>
        </w:tc>
        <w:tc>
          <w:tcPr>
            <w:tcW w:w="0" w:type="auto"/>
            <w:vAlign w:val="center"/>
            <w:hideMark/>
          </w:tcPr>
          <w:p w14:paraId="4CD41FF9" w14:textId="77777777" w:rsidR="001F206A" w:rsidRPr="003670CD" w:rsidRDefault="001F206A" w:rsidP="007B2D08">
            <w:r w:rsidRPr="003670CD">
              <w:t>12</w:t>
            </w:r>
          </w:p>
        </w:tc>
        <w:tc>
          <w:tcPr>
            <w:tcW w:w="0" w:type="auto"/>
            <w:vAlign w:val="center"/>
            <w:hideMark/>
          </w:tcPr>
          <w:p w14:paraId="00DB7338" w14:textId="77777777" w:rsidR="001F206A" w:rsidRPr="003670CD" w:rsidRDefault="001F206A" w:rsidP="007B2D08">
            <w:r w:rsidRPr="003670CD">
              <w:t>Antimicrobial compound production</w:t>
            </w:r>
          </w:p>
        </w:tc>
      </w:tr>
      <w:tr w:rsidR="001F206A" w:rsidRPr="003670CD" w14:paraId="10564D23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D26EA" w14:textId="77777777" w:rsidR="001F206A" w:rsidRPr="003670CD" w:rsidRDefault="001F206A" w:rsidP="007B2D08">
            <w:r w:rsidRPr="003670CD">
              <w:t>Stress Response</w:t>
            </w:r>
          </w:p>
        </w:tc>
        <w:tc>
          <w:tcPr>
            <w:tcW w:w="0" w:type="auto"/>
            <w:vAlign w:val="center"/>
            <w:hideMark/>
          </w:tcPr>
          <w:p w14:paraId="720A89A4" w14:textId="77777777" w:rsidR="001F206A" w:rsidRPr="003670CD" w:rsidRDefault="001F206A" w:rsidP="007B2D08">
            <w:r w:rsidRPr="003670CD">
              <w:t>18</w:t>
            </w:r>
          </w:p>
        </w:tc>
        <w:tc>
          <w:tcPr>
            <w:tcW w:w="0" w:type="auto"/>
            <w:vAlign w:val="center"/>
            <w:hideMark/>
          </w:tcPr>
          <w:p w14:paraId="194F3FFB" w14:textId="77777777" w:rsidR="001F206A" w:rsidRPr="003670CD" w:rsidRDefault="001F206A" w:rsidP="007B2D08">
            <w:r w:rsidRPr="003670CD">
              <w:t>Thermal/osmotic stress adaptation</w:t>
            </w:r>
          </w:p>
        </w:tc>
      </w:tr>
      <w:tr w:rsidR="001F206A" w:rsidRPr="003670CD" w14:paraId="14BB8422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A0018" w14:textId="77777777" w:rsidR="001F206A" w:rsidRPr="003670CD" w:rsidRDefault="001F206A" w:rsidP="007B2D08">
            <w:r w:rsidRPr="003670CD">
              <w:t>Transport Systems</w:t>
            </w:r>
          </w:p>
        </w:tc>
        <w:tc>
          <w:tcPr>
            <w:tcW w:w="0" w:type="auto"/>
            <w:vAlign w:val="center"/>
            <w:hideMark/>
          </w:tcPr>
          <w:p w14:paraId="1B428465" w14:textId="77777777" w:rsidR="001F206A" w:rsidRPr="003670CD" w:rsidRDefault="001F206A" w:rsidP="007B2D08">
            <w:r w:rsidRPr="003670CD">
              <w:t>31</w:t>
            </w:r>
          </w:p>
        </w:tc>
        <w:tc>
          <w:tcPr>
            <w:tcW w:w="0" w:type="auto"/>
            <w:vAlign w:val="center"/>
            <w:hideMark/>
          </w:tcPr>
          <w:p w14:paraId="61DDCAD7" w14:textId="77777777" w:rsidR="001F206A" w:rsidRPr="003670CD" w:rsidRDefault="001F206A" w:rsidP="007B2D08">
            <w:r w:rsidRPr="003670CD">
              <w:t>Nutrient uptake optimization</w:t>
            </w:r>
          </w:p>
        </w:tc>
      </w:tr>
      <w:tr w:rsidR="001F206A" w:rsidRPr="003670CD" w14:paraId="37FCECD8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8C0A6" w14:textId="77777777" w:rsidR="001F206A" w:rsidRPr="003670CD" w:rsidRDefault="001F206A" w:rsidP="007B2D08">
            <w:r w:rsidRPr="003670CD">
              <w:t>Secondary Metabolism</w:t>
            </w:r>
          </w:p>
        </w:tc>
        <w:tc>
          <w:tcPr>
            <w:tcW w:w="0" w:type="auto"/>
            <w:vAlign w:val="center"/>
            <w:hideMark/>
          </w:tcPr>
          <w:p w14:paraId="48939844" w14:textId="77777777" w:rsidR="001F206A" w:rsidRPr="003670CD" w:rsidRDefault="001F206A" w:rsidP="007B2D08">
            <w:r w:rsidRPr="003670CD">
              <w:t>28</w:t>
            </w:r>
          </w:p>
        </w:tc>
        <w:tc>
          <w:tcPr>
            <w:tcW w:w="0" w:type="auto"/>
            <w:vAlign w:val="center"/>
            <w:hideMark/>
          </w:tcPr>
          <w:p w14:paraId="61453B33" w14:textId="77777777" w:rsidR="001F206A" w:rsidRPr="003670CD" w:rsidRDefault="001F206A" w:rsidP="007B2D08">
            <w:r w:rsidRPr="003670CD">
              <w:t>Bioactive compound synthesis</w:t>
            </w:r>
          </w:p>
        </w:tc>
      </w:tr>
      <w:tr w:rsidR="001F206A" w:rsidRPr="003670CD" w14:paraId="15B2C6AD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6E1B9" w14:textId="77777777" w:rsidR="001F206A" w:rsidRPr="003670CD" w:rsidRDefault="001F206A" w:rsidP="007B2D08">
            <w:r w:rsidRPr="003670CD">
              <w:t>Carbohydrate Utilization</w:t>
            </w:r>
          </w:p>
        </w:tc>
        <w:tc>
          <w:tcPr>
            <w:tcW w:w="0" w:type="auto"/>
            <w:vAlign w:val="center"/>
            <w:hideMark/>
          </w:tcPr>
          <w:p w14:paraId="71DE6C71" w14:textId="77777777" w:rsidR="001F206A" w:rsidRPr="003670CD" w:rsidRDefault="001F206A" w:rsidP="007B2D08">
            <w:r w:rsidRPr="003670CD">
              <w:t>26</w:t>
            </w:r>
          </w:p>
        </w:tc>
        <w:tc>
          <w:tcPr>
            <w:tcW w:w="0" w:type="auto"/>
            <w:vAlign w:val="center"/>
            <w:hideMark/>
          </w:tcPr>
          <w:p w14:paraId="7CF31D2A" w14:textId="77777777" w:rsidR="001F206A" w:rsidRPr="003670CD" w:rsidRDefault="001F206A" w:rsidP="007B2D08">
            <w:r w:rsidRPr="003670CD">
              <w:t>Diverse fermentation substrates</w:t>
            </w:r>
          </w:p>
        </w:tc>
      </w:tr>
      <w:tr w:rsidR="001F206A" w:rsidRPr="003670CD" w14:paraId="6440C16A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C9C6A" w14:textId="77777777" w:rsidR="001F206A" w:rsidRPr="003670CD" w:rsidRDefault="001F206A" w:rsidP="007B2D08">
            <w:r w:rsidRPr="003670CD">
              <w:rPr>
                <w:b/>
                <w:bCs/>
              </w:rPr>
              <w:t>Total Unique Genes</w:t>
            </w:r>
          </w:p>
        </w:tc>
        <w:tc>
          <w:tcPr>
            <w:tcW w:w="0" w:type="auto"/>
            <w:vAlign w:val="center"/>
            <w:hideMark/>
          </w:tcPr>
          <w:p w14:paraId="75893F82" w14:textId="77777777" w:rsidR="001F206A" w:rsidRPr="003670CD" w:rsidRDefault="001F206A" w:rsidP="007B2D08">
            <w:r w:rsidRPr="003670CD">
              <w:rPr>
                <w:b/>
                <w:bCs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2D56567D" w14:textId="77777777" w:rsidR="001F206A" w:rsidRPr="003670CD" w:rsidRDefault="001F206A" w:rsidP="007B2D08">
            <w:r w:rsidRPr="003670CD">
              <w:rPr>
                <w:b/>
                <w:bCs/>
              </w:rPr>
              <w:t>Compared to WCFS1</w:t>
            </w:r>
          </w:p>
        </w:tc>
      </w:tr>
    </w:tbl>
    <w:p w14:paraId="2348EEB4" w14:textId="77777777" w:rsidR="001F206A" w:rsidRPr="003670CD" w:rsidRDefault="001F206A" w:rsidP="001F206A">
      <w:proofErr w:type="spellStart"/>
      <w:r w:rsidRPr="003670CD">
        <w:rPr>
          <w:b/>
          <w:bCs/>
        </w:rPr>
        <w:lastRenderedPageBreak/>
        <w:t>Orthogroup</w:t>
      </w:r>
      <w:proofErr w:type="spellEnd"/>
      <w:r w:rsidRPr="003670CD">
        <w:rPr>
          <w:b/>
          <w:bCs/>
        </w:rPr>
        <w:t xml:space="preserve"> Analysis:</w:t>
      </w:r>
    </w:p>
    <w:p w14:paraId="3FFA3825" w14:textId="77777777" w:rsidR="001F206A" w:rsidRPr="003670CD" w:rsidRDefault="001F206A" w:rsidP="001F206A">
      <w:pPr>
        <w:numPr>
          <w:ilvl w:val="0"/>
          <w:numId w:val="4"/>
        </w:numPr>
      </w:pPr>
      <w:r w:rsidRPr="003670CD">
        <w:t xml:space="preserve">Core </w:t>
      </w:r>
      <w:proofErr w:type="spellStart"/>
      <w:r w:rsidRPr="003670CD">
        <w:t>orthogroups</w:t>
      </w:r>
      <w:proofErr w:type="spellEnd"/>
      <w:r w:rsidRPr="003670CD">
        <w:t xml:space="preserve"> (shared by all 4 strains): 2,341</w:t>
      </w:r>
    </w:p>
    <w:p w14:paraId="7D48CB97" w14:textId="77777777" w:rsidR="001F206A" w:rsidRPr="003670CD" w:rsidRDefault="001F206A" w:rsidP="001F206A">
      <w:pPr>
        <w:numPr>
          <w:ilvl w:val="0"/>
          <w:numId w:val="4"/>
        </w:numPr>
      </w:pPr>
      <w:r w:rsidRPr="003670CD">
        <w:t xml:space="preserve">DE-LAB-23 specific </w:t>
      </w:r>
      <w:proofErr w:type="spellStart"/>
      <w:r w:rsidRPr="003670CD">
        <w:t>orthogroups</w:t>
      </w:r>
      <w:proofErr w:type="spellEnd"/>
      <w:r w:rsidRPr="003670CD">
        <w:t>: 156</w:t>
      </w:r>
    </w:p>
    <w:p w14:paraId="6CB74C20" w14:textId="77777777" w:rsidR="001F206A" w:rsidRPr="003670CD" w:rsidRDefault="001F206A" w:rsidP="001F206A">
      <w:pPr>
        <w:numPr>
          <w:ilvl w:val="0"/>
          <w:numId w:val="4"/>
        </w:numPr>
      </w:pPr>
      <w:r w:rsidRPr="003670CD">
        <w:t xml:space="preserve">Strain-specific functionality: Enhanced </w:t>
      </w:r>
      <w:proofErr w:type="spellStart"/>
      <w:r w:rsidRPr="003670CD">
        <w:t>biopreservative</w:t>
      </w:r>
      <w:proofErr w:type="spellEnd"/>
      <w:r w:rsidRPr="003670CD">
        <w:t xml:space="preserve"> properties</w:t>
      </w:r>
    </w:p>
    <w:p w14:paraId="4EF05399" w14:textId="77777777" w:rsidR="001F206A" w:rsidRPr="003670CD" w:rsidRDefault="001F206A" w:rsidP="001F206A">
      <w:r w:rsidRPr="003670CD">
        <w:rPr>
          <w:b/>
          <w:bCs/>
        </w:rPr>
        <w:t>References:</w:t>
      </w:r>
      <w:r w:rsidRPr="003670CD">
        <w:t xml:space="preserve"> Comparative analysis performed using </w:t>
      </w:r>
      <w:proofErr w:type="spellStart"/>
      <w:r w:rsidRPr="003670CD">
        <w:t>OrthoFinder</w:t>
      </w:r>
      <w:proofErr w:type="spellEnd"/>
      <w:r w:rsidRPr="003670CD">
        <w:t xml:space="preserve"> v2.5.4 against NCBI L. plantarum reference genomes</w:t>
      </w:r>
    </w:p>
    <w:p w14:paraId="74C3E4AD" w14:textId="77777777" w:rsidR="001F206A" w:rsidRPr="003670CD" w:rsidRDefault="001F206A" w:rsidP="001F206A">
      <w:r w:rsidRPr="003670CD">
        <w:pict w14:anchorId="20A9EAB7">
          <v:rect id="_x0000_i1029" style="width:0;height:1.5pt" o:hralign="center" o:hrstd="t" o:hr="t" fillcolor="#a0a0a0" stroked="f"/>
        </w:pict>
      </w:r>
    </w:p>
    <w:p w14:paraId="1A28C7B9" w14:textId="77777777" w:rsidR="001F206A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S</w:t>
      </w:r>
    </w:p>
    <w:p w14:paraId="04BA3FFB" w14:textId="22A1CD8F" w:rsidR="001F206A" w:rsidRDefault="001F206A" w:rsidP="001F206A">
      <w:r>
        <w:rPr>
          <w:noProof/>
        </w:rPr>
        <w:drawing>
          <wp:inline distT="0" distB="0" distL="0" distR="0" wp14:anchorId="3457A3CB" wp14:editId="71B1CCC1">
            <wp:extent cx="5943600" cy="4744085"/>
            <wp:effectExtent l="0" t="0" r="0" b="0"/>
            <wp:docPr id="1204229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22945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82DAB" w14:textId="6AAD7E31" w:rsidR="001F206A" w:rsidRPr="003670CD" w:rsidRDefault="001F206A" w:rsidP="001F206A">
      <w:r>
        <w:rPr>
          <w:noProof/>
        </w:rPr>
        <w:lastRenderedPageBreak/>
        <w:drawing>
          <wp:inline distT="0" distB="0" distL="0" distR="0" wp14:anchorId="1CCF1CCF" wp14:editId="494B6352">
            <wp:extent cx="5943600" cy="3624580"/>
            <wp:effectExtent l="0" t="0" r="0" b="0"/>
            <wp:docPr id="1134929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9290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2B5E3" w14:textId="77777777" w:rsidR="001F206A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 S1: Quality Control Metrics for RNA-Seq Analysis</w:t>
      </w:r>
    </w:p>
    <w:p w14:paraId="390930A5" w14:textId="2FE457E6" w:rsidR="001F206A" w:rsidRPr="003670CD" w:rsidRDefault="001F206A" w:rsidP="001F206A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60CD4B7" wp14:editId="520CF998">
            <wp:extent cx="5943600" cy="5732780"/>
            <wp:effectExtent l="0" t="0" r="0" b="1270"/>
            <wp:docPr id="580417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4178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3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9F1CE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 S2: Complete MS/MS Spectra for Identified Bacteriocin Peptide</w:t>
      </w:r>
    </w:p>
    <w:p w14:paraId="21CE1E1D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High-resolution tandem mass spectrometry fragmentation spectra with annotated ion series.</w:t>
      </w:r>
    </w:p>
    <w:p w14:paraId="154878B5" w14:textId="5BE0049D" w:rsidR="001F206A" w:rsidRPr="003670CD" w:rsidRDefault="001F206A" w:rsidP="001F206A">
      <w:r>
        <w:rPr>
          <w:noProof/>
        </w:rPr>
        <w:lastRenderedPageBreak/>
        <w:drawing>
          <wp:inline distT="0" distB="0" distL="0" distR="0" wp14:anchorId="3C1DE9B4" wp14:editId="1524EB7C">
            <wp:extent cx="5943600" cy="4987290"/>
            <wp:effectExtent l="0" t="0" r="0" b="3810"/>
            <wp:docPr id="1013838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8388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B6A09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 S3: Full Western Blot Images with Molecular Weight Markers</w:t>
      </w:r>
    </w:p>
    <w:p w14:paraId="22C7FAC8" w14:textId="3F20726D" w:rsidR="001F206A" w:rsidRPr="003670CD" w:rsidRDefault="001F206A" w:rsidP="001F206A">
      <w:r>
        <w:rPr>
          <w:noProof/>
        </w:rPr>
        <w:lastRenderedPageBreak/>
        <w:drawing>
          <wp:inline distT="0" distB="0" distL="0" distR="0" wp14:anchorId="5AD2A580" wp14:editId="0AAC05EB">
            <wp:extent cx="5943600" cy="4785360"/>
            <wp:effectExtent l="0" t="0" r="0" b="0"/>
            <wp:docPr id="1338493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4933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C864C" w14:textId="77777777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 S4: Phylogenetic Analysis of Bacteriocin Gene Clusters</w:t>
      </w:r>
    </w:p>
    <w:p w14:paraId="48E901ED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Detailed phylogenetic relationships of novel bacteriocin gene clusters.</w:t>
      </w:r>
    </w:p>
    <w:p w14:paraId="1C8FCA09" w14:textId="5577E4E7" w:rsidR="001F206A" w:rsidRDefault="001F206A" w:rsidP="001F206A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39552CC" wp14:editId="0143465E">
            <wp:extent cx="5943600" cy="5678805"/>
            <wp:effectExtent l="0" t="0" r="0" b="0"/>
            <wp:docPr id="1354497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49754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7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2DAB8" w14:textId="3DD670E6" w:rsidR="001F206A" w:rsidRDefault="001F206A" w:rsidP="001F206A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6B5F22E" wp14:editId="15DA7B29">
            <wp:extent cx="5943600" cy="4730750"/>
            <wp:effectExtent l="0" t="0" r="0" b="0"/>
            <wp:docPr id="441510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5102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ECCD2" w14:textId="468FFAA8" w:rsidR="001F206A" w:rsidRPr="003670CD" w:rsidRDefault="001F206A" w:rsidP="001F206A">
      <w:pPr>
        <w:rPr>
          <w:b/>
          <w:bCs/>
        </w:rPr>
      </w:pPr>
      <w:r w:rsidRPr="003670CD">
        <w:rPr>
          <w:b/>
          <w:bCs/>
        </w:rPr>
        <w:t>Supplementary Figure S5: Metabolomic Profiling of Organic Acids and Secondary Metabolites</w:t>
      </w:r>
    </w:p>
    <w:p w14:paraId="1FF47998" w14:textId="77777777" w:rsidR="001F206A" w:rsidRPr="003670CD" w:rsidRDefault="001F206A" w:rsidP="001F206A">
      <w:r w:rsidRPr="003670CD">
        <w:rPr>
          <w:b/>
          <w:bCs/>
        </w:rPr>
        <w:t>Description:</w:t>
      </w:r>
      <w:r w:rsidRPr="003670CD">
        <w:t xml:space="preserve"> Comprehensive organic acid and secondary metabolite production profiling.</w:t>
      </w:r>
    </w:p>
    <w:p w14:paraId="2D57962A" w14:textId="77777777" w:rsidR="001F206A" w:rsidRDefault="001F206A" w:rsidP="001F206A"/>
    <w:p w14:paraId="09FA1424" w14:textId="77777777" w:rsidR="001F5170" w:rsidRDefault="001F5170"/>
    <w:sectPr w:rsidR="001F5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808F5"/>
    <w:multiLevelType w:val="multilevel"/>
    <w:tmpl w:val="85A8E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D1D0C"/>
    <w:multiLevelType w:val="multilevel"/>
    <w:tmpl w:val="34C61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563598"/>
    <w:multiLevelType w:val="multilevel"/>
    <w:tmpl w:val="AEEAE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03AD3"/>
    <w:multiLevelType w:val="multilevel"/>
    <w:tmpl w:val="FCDA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FD0323"/>
    <w:multiLevelType w:val="multilevel"/>
    <w:tmpl w:val="137C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767959"/>
    <w:multiLevelType w:val="multilevel"/>
    <w:tmpl w:val="24A6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E22231"/>
    <w:multiLevelType w:val="multilevel"/>
    <w:tmpl w:val="DE286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B00F62"/>
    <w:multiLevelType w:val="multilevel"/>
    <w:tmpl w:val="C36A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8F7634"/>
    <w:multiLevelType w:val="multilevel"/>
    <w:tmpl w:val="1720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AE610C"/>
    <w:multiLevelType w:val="multilevel"/>
    <w:tmpl w:val="936E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8B24C0"/>
    <w:multiLevelType w:val="multilevel"/>
    <w:tmpl w:val="1CC64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F81709"/>
    <w:multiLevelType w:val="multilevel"/>
    <w:tmpl w:val="C7D03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B70798"/>
    <w:multiLevelType w:val="multilevel"/>
    <w:tmpl w:val="0F601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027B1E"/>
    <w:multiLevelType w:val="multilevel"/>
    <w:tmpl w:val="E7F2A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436BC9"/>
    <w:multiLevelType w:val="multilevel"/>
    <w:tmpl w:val="8BF25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1A306A"/>
    <w:multiLevelType w:val="multilevel"/>
    <w:tmpl w:val="FF3C3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011650"/>
    <w:multiLevelType w:val="multilevel"/>
    <w:tmpl w:val="80A83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3424AF"/>
    <w:multiLevelType w:val="multilevel"/>
    <w:tmpl w:val="2CAC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195132F"/>
    <w:multiLevelType w:val="multilevel"/>
    <w:tmpl w:val="426CA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8511DC"/>
    <w:multiLevelType w:val="multilevel"/>
    <w:tmpl w:val="ADE4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AA537C"/>
    <w:multiLevelType w:val="multilevel"/>
    <w:tmpl w:val="EF38C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A76635"/>
    <w:multiLevelType w:val="multilevel"/>
    <w:tmpl w:val="A912A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B2CB8"/>
    <w:multiLevelType w:val="multilevel"/>
    <w:tmpl w:val="AF364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613C2A"/>
    <w:multiLevelType w:val="multilevel"/>
    <w:tmpl w:val="B8F63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7753C1"/>
    <w:multiLevelType w:val="multilevel"/>
    <w:tmpl w:val="BAEC7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B34078"/>
    <w:multiLevelType w:val="multilevel"/>
    <w:tmpl w:val="09508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7240E7C"/>
    <w:multiLevelType w:val="multilevel"/>
    <w:tmpl w:val="D13E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BD6605"/>
    <w:multiLevelType w:val="multilevel"/>
    <w:tmpl w:val="585C4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CD9068E"/>
    <w:multiLevelType w:val="multilevel"/>
    <w:tmpl w:val="33943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4220257"/>
    <w:multiLevelType w:val="multilevel"/>
    <w:tmpl w:val="E22C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6770763"/>
    <w:multiLevelType w:val="multilevel"/>
    <w:tmpl w:val="FEE0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FB2B0B"/>
    <w:multiLevelType w:val="multilevel"/>
    <w:tmpl w:val="1EC25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228110A"/>
    <w:multiLevelType w:val="multilevel"/>
    <w:tmpl w:val="DE0E6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234492F"/>
    <w:multiLevelType w:val="multilevel"/>
    <w:tmpl w:val="BEDA3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6D74E9B"/>
    <w:multiLevelType w:val="multilevel"/>
    <w:tmpl w:val="87A8C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1A0455"/>
    <w:multiLevelType w:val="multilevel"/>
    <w:tmpl w:val="AAF64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151068"/>
    <w:multiLevelType w:val="multilevel"/>
    <w:tmpl w:val="2CCA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CC6E12"/>
    <w:multiLevelType w:val="multilevel"/>
    <w:tmpl w:val="D83A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776D82"/>
    <w:multiLevelType w:val="multilevel"/>
    <w:tmpl w:val="D6401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1C222C"/>
    <w:multiLevelType w:val="multilevel"/>
    <w:tmpl w:val="4B6A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B47478"/>
    <w:multiLevelType w:val="multilevel"/>
    <w:tmpl w:val="F69A2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D3061E"/>
    <w:multiLevelType w:val="multilevel"/>
    <w:tmpl w:val="9490F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641BAC"/>
    <w:multiLevelType w:val="multilevel"/>
    <w:tmpl w:val="9D28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4E43D5"/>
    <w:multiLevelType w:val="multilevel"/>
    <w:tmpl w:val="FB6E6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E906AC7"/>
    <w:multiLevelType w:val="multilevel"/>
    <w:tmpl w:val="3766A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0872BD7"/>
    <w:multiLevelType w:val="multilevel"/>
    <w:tmpl w:val="2716C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4A23CB2"/>
    <w:multiLevelType w:val="multilevel"/>
    <w:tmpl w:val="786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6777528"/>
    <w:multiLevelType w:val="multilevel"/>
    <w:tmpl w:val="8F403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A2367AF"/>
    <w:multiLevelType w:val="multilevel"/>
    <w:tmpl w:val="BFF6C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DBF4F31"/>
    <w:multiLevelType w:val="multilevel"/>
    <w:tmpl w:val="7DF6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E111394"/>
    <w:multiLevelType w:val="multilevel"/>
    <w:tmpl w:val="87F2D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EF9768D"/>
    <w:multiLevelType w:val="multilevel"/>
    <w:tmpl w:val="BF4A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F495AD0"/>
    <w:multiLevelType w:val="multilevel"/>
    <w:tmpl w:val="64D4B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7847902">
    <w:abstractNumId w:val="4"/>
  </w:num>
  <w:num w:numId="2" w16cid:durableId="1994799489">
    <w:abstractNumId w:val="40"/>
  </w:num>
  <w:num w:numId="3" w16cid:durableId="1141000263">
    <w:abstractNumId w:val="11"/>
  </w:num>
  <w:num w:numId="4" w16cid:durableId="1165362002">
    <w:abstractNumId w:val="46"/>
  </w:num>
  <w:num w:numId="5" w16cid:durableId="1597712393">
    <w:abstractNumId w:val="15"/>
  </w:num>
  <w:num w:numId="6" w16cid:durableId="298387274">
    <w:abstractNumId w:val="14"/>
  </w:num>
  <w:num w:numId="7" w16cid:durableId="1472944311">
    <w:abstractNumId w:val="38"/>
  </w:num>
  <w:num w:numId="8" w16cid:durableId="874273574">
    <w:abstractNumId w:val="21"/>
  </w:num>
  <w:num w:numId="9" w16cid:durableId="1208447670">
    <w:abstractNumId w:val="51"/>
  </w:num>
  <w:num w:numId="10" w16cid:durableId="1188133372">
    <w:abstractNumId w:val="45"/>
  </w:num>
  <w:num w:numId="11" w16cid:durableId="1600943200">
    <w:abstractNumId w:val="49"/>
  </w:num>
  <w:num w:numId="12" w16cid:durableId="2000190535">
    <w:abstractNumId w:val="39"/>
  </w:num>
  <w:num w:numId="13" w16cid:durableId="1733917751">
    <w:abstractNumId w:val="47"/>
  </w:num>
  <w:num w:numId="14" w16cid:durableId="1215432822">
    <w:abstractNumId w:val="8"/>
  </w:num>
  <w:num w:numId="15" w16cid:durableId="534851070">
    <w:abstractNumId w:val="24"/>
  </w:num>
  <w:num w:numId="16" w16cid:durableId="145781743">
    <w:abstractNumId w:val="12"/>
  </w:num>
  <w:num w:numId="17" w16cid:durableId="400641960">
    <w:abstractNumId w:val="44"/>
  </w:num>
  <w:num w:numId="18" w16cid:durableId="509223787">
    <w:abstractNumId w:val="20"/>
  </w:num>
  <w:num w:numId="19" w16cid:durableId="355889072">
    <w:abstractNumId w:val="5"/>
  </w:num>
  <w:num w:numId="20" w16cid:durableId="967009537">
    <w:abstractNumId w:val="48"/>
  </w:num>
  <w:num w:numId="21" w16cid:durableId="294603644">
    <w:abstractNumId w:val="16"/>
  </w:num>
  <w:num w:numId="22" w16cid:durableId="1523931607">
    <w:abstractNumId w:val="10"/>
  </w:num>
  <w:num w:numId="23" w16cid:durableId="1346439128">
    <w:abstractNumId w:val="33"/>
  </w:num>
  <w:num w:numId="24" w16cid:durableId="791435323">
    <w:abstractNumId w:val="13"/>
  </w:num>
  <w:num w:numId="25" w16cid:durableId="34474671">
    <w:abstractNumId w:val="7"/>
  </w:num>
  <w:num w:numId="26" w16cid:durableId="1779713249">
    <w:abstractNumId w:val="2"/>
  </w:num>
  <w:num w:numId="27" w16cid:durableId="1656909566">
    <w:abstractNumId w:val="28"/>
  </w:num>
  <w:num w:numId="28" w16cid:durableId="915360976">
    <w:abstractNumId w:val="32"/>
  </w:num>
  <w:num w:numId="29" w16cid:durableId="1944531740">
    <w:abstractNumId w:val="0"/>
  </w:num>
  <w:num w:numId="30" w16cid:durableId="866873181">
    <w:abstractNumId w:val="50"/>
  </w:num>
  <w:num w:numId="31" w16cid:durableId="1076122804">
    <w:abstractNumId w:val="9"/>
  </w:num>
  <w:num w:numId="32" w16cid:durableId="654800809">
    <w:abstractNumId w:val="27"/>
  </w:num>
  <w:num w:numId="33" w16cid:durableId="217479007">
    <w:abstractNumId w:val="35"/>
  </w:num>
  <w:num w:numId="34" w16cid:durableId="380717078">
    <w:abstractNumId w:val="30"/>
  </w:num>
  <w:num w:numId="35" w16cid:durableId="673604716">
    <w:abstractNumId w:val="26"/>
  </w:num>
  <w:num w:numId="36" w16cid:durableId="1775973757">
    <w:abstractNumId w:val="34"/>
  </w:num>
  <w:num w:numId="37" w16cid:durableId="1095176666">
    <w:abstractNumId w:val="31"/>
  </w:num>
  <w:num w:numId="38" w16cid:durableId="2031755811">
    <w:abstractNumId w:val="41"/>
  </w:num>
  <w:num w:numId="39" w16cid:durableId="2090080031">
    <w:abstractNumId w:val="29"/>
  </w:num>
  <w:num w:numId="40" w16cid:durableId="996567617">
    <w:abstractNumId w:val="22"/>
  </w:num>
  <w:num w:numId="41" w16cid:durableId="818884720">
    <w:abstractNumId w:val="3"/>
  </w:num>
  <w:num w:numId="42" w16cid:durableId="1277181568">
    <w:abstractNumId w:val="42"/>
  </w:num>
  <w:num w:numId="43" w16cid:durableId="1486773184">
    <w:abstractNumId w:val="43"/>
  </w:num>
  <w:num w:numId="44" w16cid:durableId="686566593">
    <w:abstractNumId w:val="18"/>
  </w:num>
  <w:num w:numId="45" w16cid:durableId="349530312">
    <w:abstractNumId w:val="25"/>
  </w:num>
  <w:num w:numId="46" w16cid:durableId="1305625986">
    <w:abstractNumId w:val="52"/>
  </w:num>
  <w:num w:numId="47" w16cid:durableId="444077257">
    <w:abstractNumId w:val="36"/>
  </w:num>
  <w:num w:numId="48" w16cid:durableId="1327628668">
    <w:abstractNumId w:val="17"/>
  </w:num>
  <w:num w:numId="49" w16cid:durableId="1704793429">
    <w:abstractNumId w:val="23"/>
  </w:num>
  <w:num w:numId="50" w16cid:durableId="1681201822">
    <w:abstractNumId w:val="19"/>
  </w:num>
  <w:num w:numId="51" w16cid:durableId="350186553">
    <w:abstractNumId w:val="37"/>
  </w:num>
  <w:num w:numId="52" w16cid:durableId="1509976420">
    <w:abstractNumId w:val="6"/>
  </w:num>
  <w:num w:numId="53" w16cid:durableId="16349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6A"/>
    <w:rsid w:val="000F7AF0"/>
    <w:rsid w:val="001F206A"/>
    <w:rsid w:val="001F5170"/>
    <w:rsid w:val="00D6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A072"/>
  <w15:chartTrackingRefBased/>
  <w15:docId w15:val="{EB47DF0D-AB71-4A58-A8EC-60AE2D2F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06A"/>
  </w:style>
  <w:style w:type="paragraph" w:styleId="Heading1">
    <w:name w:val="heading 1"/>
    <w:basedOn w:val="Normal"/>
    <w:next w:val="Normal"/>
    <w:link w:val="Heading1Char"/>
    <w:uiPriority w:val="9"/>
    <w:qFormat/>
    <w:rsid w:val="001F2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0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0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0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F20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20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0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0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0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0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0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06A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1F2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F2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F206A"/>
    <w:rPr>
      <w:b/>
      <w:bCs/>
    </w:rPr>
  </w:style>
  <w:style w:type="character" w:styleId="Emphasis">
    <w:name w:val="Emphasis"/>
    <w:basedOn w:val="DefaultParagraphFont"/>
    <w:uiPriority w:val="20"/>
    <w:qFormat/>
    <w:rsid w:val="001F206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F206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094</Words>
  <Characters>6239</Characters>
  <Application>Microsoft Office Word</Application>
  <DocSecurity>0</DocSecurity>
  <Lines>51</Lines>
  <Paragraphs>14</Paragraphs>
  <ScaleCrop>false</ScaleCrop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kari</dc:creator>
  <cp:keywords/>
  <dc:description/>
  <cp:lastModifiedBy>david zakari</cp:lastModifiedBy>
  <cp:revision>1</cp:revision>
  <dcterms:created xsi:type="dcterms:W3CDTF">2025-12-18T20:59:00Z</dcterms:created>
  <dcterms:modified xsi:type="dcterms:W3CDTF">2025-12-1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83aae-19b7-4c64-a68f-1e8b8fab243c</vt:lpwstr>
  </property>
</Properties>
</file>